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CDF841" w14:textId="18F3B18B" w:rsidR="2366DABF" w:rsidRPr="00D20A12" w:rsidRDefault="51790571" w:rsidP="2366DABF">
      <w:pPr>
        <w:jc w:val="both"/>
      </w:pPr>
      <w:r w:rsidRPr="00BA0420">
        <w:rPr>
          <w:rFonts w:eastAsia="Times" w:cs="Times New Roman"/>
          <w:b/>
          <w:bCs/>
        </w:rPr>
        <w:t>Supplementary Methods</w:t>
      </w:r>
    </w:p>
    <w:p w14:paraId="4E6FD77D" w14:textId="5817E8BC" w:rsidR="2366DABF" w:rsidRPr="00BA0420" w:rsidRDefault="2366DABF" w:rsidP="2366DABF">
      <w:pPr>
        <w:jc w:val="both"/>
        <w:rPr>
          <w:rFonts w:eastAsia="Times" w:cs="Times New Roman"/>
          <w:b/>
          <w:bCs/>
        </w:rPr>
      </w:pPr>
    </w:p>
    <w:p w14:paraId="50A4CDA9" w14:textId="77777777" w:rsidR="000C2B7C" w:rsidRDefault="000C2B7C" w:rsidP="000C2B7C">
      <w:pPr>
        <w:jc w:val="both"/>
        <w:rPr>
          <w:rFonts w:cs="Times New Roman"/>
          <w:i/>
          <w:iCs/>
          <w:color w:val="000000" w:themeColor="text1"/>
        </w:rPr>
      </w:pPr>
      <w:r w:rsidRPr="5638B552">
        <w:rPr>
          <w:rFonts w:cs="Times New Roman"/>
          <w:i/>
          <w:iCs/>
          <w:color w:val="000000" w:themeColor="text1"/>
        </w:rPr>
        <w:t>Negative nasal swab matrix preparation</w:t>
      </w:r>
    </w:p>
    <w:p w14:paraId="5D72A542" w14:textId="482D1C28" w:rsidR="000C2B7C" w:rsidRDefault="000C2B7C" w:rsidP="000C2B7C">
      <w:pPr>
        <w:spacing w:line="259" w:lineRule="auto"/>
        <w:jc w:val="both"/>
        <w:rPr>
          <w:rFonts w:cs="Times New Roman"/>
          <w:color w:val="000000" w:themeColor="text1"/>
        </w:rPr>
      </w:pPr>
      <w:r w:rsidRPr="21F92060">
        <w:rPr>
          <w:rFonts w:cs="Times New Roman"/>
        </w:rPr>
        <w:t>Pooled negative nasal swab matrix (PNSM) was used as diluent for 2024 HPAI H5N1 and for other influenza viruses tested. Nylon® Flocked Swab (</w:t>
      </w:r>
      <w:proofErr w:type="spellStart"/>
      <w:r w:rsidRPr="21F92060">
        <w:rPr>
          <w:rStyle w:val="normaltextrun"/>
          <w:rFonts w:cs="Times New Roman"/>
          <w:color w:val="000000" w:themeColor="text1"/>
        </w:rPr>
        <w:t>FLOQSwabs</w:t>
      </w:r>
      <w:proofErr w:type="spellEnd"/>
      <w:r w:rsidRPr="21F92060">
        <w:rPr>
          <w:rStyle w:val="normaltextrun"/>
          <w:rFonts w:cs="Times New Roman"/>
          <w:color w:val="000000" w:themeColor="text1"/>
        </w:rPr>
        <w:t xml:space="preserve">® Flocked Swabs 520CS01, Copan Diagnostics) were provided to consented donors </w:t>
      </w:r>
      <w:r w:rsidRPr="21F92060">
        <w:rPr>
          <w:rFonts w:cs="Times New Roman"/>
        </w:rPr>
        <w:t xml:space="preserve">(Emory IRB protocol number </w:t>
      </w:r>
      <w:r w:rsidRPr="21F92060">
        <w:rPr>
          <w:rFonts w:eastAsia="Arial" w:cs="Times New Roman"/>
          <w:color w:val="212121"/>
        </w:rPr>
        <w:t>IRB00089506</w:t>
      </w:r>
      <w:r w:rsidRPr="21F92060">
        <w:rPr>
          <w:rFonts w:cs="Times New Roman"/>
        </w:rPr>
        <w:t>)</w:t>
      </w:r>
      <w:r w:rsidRPr="21F92060">
        <w:rPr>
          <w:rStyle w:val="normaltextrun"/>
          <w:rFonts w:cs="Times New Roman"/>
          <w:color w:val="000000" w:themeColor="text1"/>
        </w:rPr>
        <w:t xml:space="preserve">. Two flocked swabs were used at each time point: first, </w:t>
      </w:r>
      <w:r w:rsidRPr="21F92060">
        <w:rPr>
          <w:rFonts w:cs="Times New Roman"/>
        </w:rPr>
        <w:t>each</w:t>
      </w:r>
      <w:r w:rsidRPr="21F92060">
        <w:rPr>
          <w:rStyle w:val="normaltextrun"/>
          <w:rFonts w:cs="Times New Roman"/>
          <w:color w:val="000000" w:themeColor="text1"/>
        </w:rPr>
        <w:t xml:space="preserve"> swab was used to gently swab one nostril</w:t>
      </w:r>
      <w:r w:rsidRPr="21F92060">
        <w:rPr>
          <w:rFonts w:cs="Times New Roman"/>
        </w:rPr>
        <w:t>, and then</w:t>
      </w:r>
      <w:r w:rsidRPr="21F92060">
        <w:rPr>
          <w:rStyle w:val="normaltextrun"/>
          <w:rFonts w:cs="Times New Roman"/>
          <w:color w:val="000000" w:themeColor="text1"/>
        </w:rPr>
        <w:t xml:space="preserve"> the swabs were crisscrossed to swab the other nostril. One swab (the first) was placed in 3mls </w:t>
      </w:r>
      <w:r w:rsidRPr="21F92060">
        <w:rPr>
          <w:rFonts w:cs="Times New Roman"/>
        </w:rPr>
        <w:t xml:space="preserve">UTM® Universal Transport Medium™ (3C047N, Copan Diagnostics) and </w:t>
      </w:r>
      <w:r w:rsidRPr="21F92060">
        <w:rPr>
          <w:rStyle w:val="normaltextrun"/>
          <w:rFonts w:cs="Times New Roman"/>
          <w:color w:val="000000" w:themeColor="text1"/>
        </w:rPr>
        <w:t xml:space="preserve">the other swab (the second) was placed in 1ml saline. After a minimum of 30 minutes, the process was repeated with two more swabs, with each swab being placed in 1ml saline. This process </w:t>
      </w:r>
      <w:r w:rsidRPr="21F92060">
        <w:rPr>
          <w:rFonts w:cs="Times New Roman"/>
        </w:rPr>
        <w:t>was</w:t>
      </w:r>
      <w:r w:rsidRPr="21F92060">
        <w:rPr>
          <w:rStyle w:val="normaltextrun"/>
          <w:rFonts w:cs="Times New Roman"/>
          <w:color w:val="000000" w:themeColor="text1"/>
        </w:rPr>
        <w:t xml:space="preserve"> continued until 16 samples </w:t>
      </w:r>
      <w:r w:rsidRPr="21F92060">
        <w:rPr>
          <w:rFonts w:cs="Times New Roman"/>
        </w:rPr>
        <w:t>were</w:t>
      </w:r>
      <w:r w:rsidRPr="21F92060">
        <w:rPr>
          <w:rStyle w:val="normaltextrun"/>
          <w:rFonts w:cs="Times New Roman"/>
          <w:color w:val="000000" w:themeColor="text1"/>
        </w:rPr>
        <w:t xml:space="preserve"> collected, with at least 30 minutes wait time between collections. The first sample in UTM was tested with the Cepheid Xpert</w:t>
      </w:r>
      <w:r w:rsidRPr="21F92060">
        <w:rPr>
          <w:rFonts w:ascii="Symbol" w:eastAsia="Symbol" w:hAnsi="Symbol" w:cs="Times New Roman"/>
          <w:vertAlign w:val="superscript"/>
        </w:rPr>
        <w:t>â</w:t>
      </w:r>
      <w:r w:rsidRPr="21F92060">
        <w:rPr>
          <w:rStyle w:val="normaltextrun"/>
          <w:rFonts w:cs="Times New Roman"/>
          <w:color w:val="000000" w:themeColor="text1"/>
        </w:rPr>
        <w:t xml:space="preserve"> Xpress CoV-2/Flu/RSV </w:t>
      </w:r>
      <w:r w:rsidRPr="21F92060">
        <w:rPr>
          <w:rStyle w:val="normaltextrun"/>
          <w:rFonts w:cs="Times New Roman"/>
          <w:i/>
          <w:iCs/>
          <w:color w:val="000000" w:themeColor="text1"/>
        </w:rPr>
        <w:t>plus</w:t>
      </w:r>
      <w:r w:rsidRPr="21F92060">
        <w:rPr>
          <w:rStyle w:val="normaltextrun"/>
          <w:rFonts w:cs="Times New Roman"/>
          <w:color w:val="000000" w:themeColor="text1"/>
        </w:rPr>
        <w:t xml:space="preserve"> test. After it was confirmed to be negative for </w:t>
      </w:r>
      <w:r w:rsidRPr="21F92060">
        <w:rPr>
          <w:rFonts w:cs="Times New Roman"/>
        </w:rPr>
        <w:t xml:space="preserve">SARS-CoV-2, Flu A, Flu B, and RSV, </w:t>
      </w:r>
      <w:r w:rsidRPr="21F92060">
        <w:rPr>
          <w:rStyle w:val="normaltextrun"/>
          <w:rFonts w:cs="Times New Roman"/>
          <w:color w:val="000000" w:themeColor="text1"/>
        </w:rPr>
        <w:t>samples in saline from a minimum of 10 donors were pooled. This pool was designated as PNSM and used for all virus dilutions.</w:t>
      </w:r>
    </w:p>
    <w:p w14:paraId="0CA7F21F" w14:textId="77777777" w:rsidR="000C2B7C" w:rsidRDefault="000C2B7C" w:rsidP="00246036">
      <w:pPr>
        <w:spacing w:after="160" w:line="276" w:lineRule="auto"/>
        <w:jc w:val="both"/>
        <w:rPr>
          <w:rFonts w:eastAsia="Times New Roman" w:cs="Times New Roman"/>
        </w:rPr>
      </w:pPr>
    </w:p>
    <w:p w14:paraId="7FC3BBE8" w14:textId="1D1B35DC" w:rsidR="000C2B7C" w:rsidRPr="000C2B7C" w:rsidRDefault="7DA84751" w:rsidP="7DA84751">
      <w:pPr>
        <w:jc w:val="both"/>
        <w:rPr>
          <w:rFonts w:cs="Times New Roman"/>
          <w:i/>
          <w:iCs/>
          <w:color w:val="000000" w:themeColor="text1"/>
        </w:rPr>
      </w:pPr>
      <w:r w:rsidRPr="7DA84751">
        <w:rPr>
          <w:rFonts w:cs="Times New Roman"/>
          <w:i/>
          <w:iCs/>
          <w:color w:val="000000" w:themeColor="text1"/>
        </w:rPr>
        <w:t>H5-specific LFA Testing</w:t>
      </w:r>
    </w:p>
    <w:p w14:paraId="1063ABE7" w14:textId="011B3AB5" w:rsidR="2366DABF" w:rsidRPr="00BA0420" w:rsidRDefault="410FB84A" w:rsidP="000C2B7C">
      <w:pPr>
        <w:spacing w:after="160" w:line="259" w:lineRule="auto"/>
        <w:jc w:val="both"/>
        <w:rPr>
          <w:rFonts w:eastAsia="Times New Roman" w:cs="Times New Roman"/>
        </w:rPr>
      </w:pPr>
      <w:r w:rsidRPr="00BA0420">
        <w:rPr>
          <w:rFonts w:eastAsia="Times New Roman" w:cs="Times New Roman"/>
        </w:rPr>
        <w:t xml:space="preserve">The Healgen Influenza A (5) Ag Rapid Test Cassette (Swab) (RUO) is a visually read LFA designed to specifically detect the Influenza A hemagglutinin (HA) H5 target using a nasal swab collected from individuals exhibiting symptoms. The test utilizes monoclonal antibodies raised against recombinant HA generated using sequence from strain A/Texas/37/2024(H5N1). </w:t>
      </w:r>
      <w:r w:rsidRPr="00BA0420">
        <w:rPr>
          <w:rFonts w:eastAsia="Times New Roman" w:cs="Times New Roman"/>
          <w:color w:val="000000" w:themeColor="text1"/>
        </w:rPr>
        <w:t>We evaluated this test using the live HPAI H5N1 2024 strain (NR-59872) and by using the manufacturer-provided IFU.  Briefly, 50 µL of diluted virus in PNSM was added to the swab and</w:t>
      </w:r>
      <w:r w:rsidRPr="00BA0420">
        <w:rPr>
          <w:rFonts w:eastAsia="Times New Roman" w:cs="Times New Roman"/>
        </w:rPr>
        <w:t xml:space="preserve"> then the swab was added to the extraction tube and rotated six times. After one minute of incubation, the swab was removed, and a dropper was added to the extraction tube so that four drops could be added to the sample well of the cassette. Results were read after a 15-minute incubation.</w:t>
      </w:r>
    </w:p>
    <w:p w14:paraId="29A0437F" w14:textId="657F9B07" w:rsidR="00521692" w:rsidRPr="00521692" w:rsidRDefault="410FB84A" w:rsidP="00521692">
      <w:pPr>
        <w:spacing w:after="160" w:line="259" w:lineRule="auto"/>
        <w:jc w:val="both"/>
        <w:rPr>
          <w:rFonts w:eastAsia="Times New Roman" w:cs="Times New Roman"/>
        </w:rPr>
      </w:pPr>
      <w:r w:rsidRPr="00BA0420">
        <w:rPr>
          <w:rFonts w:eastAsia="Times New Roman" w:cs="Times New Roman"/>
          <w:color w:val="000000" w:themeColor="text1"/>
        </w:rPr>
        <w:t xml:space="preserve">The AV </w:t>
      </w:r>
      <w:proofErr w:type="spellStart"/>
      <w:r w:rsidRPr="00BA0420">
        <w:rPr>
          <w:rFonts w:eastAsia="Times New Roman" w:cs="Times New Roman"/>
          <w:color w:val="000000" w:themeColor="text1"/>
        </w:rPr>
        <w:t>Avantage</w:t>
      </w:r>
      <w:proofErr w:type="spellEnd"/>
      <w:r w:rsidRPr="00BA0420">
        <w:rPr>
          <w:rFonts w:eastAsia="Times New Roman" w:cs="Times New Roman"/>
          <w:color w:val="000000" w:themeColor="text1"/>
        </w:rPr>
        <w:t>™ A/H5N1 Flu Test (Arbor Vita Corporation) is a qualitative rapid immunoassay designed to detect influenza A from throat or nasal swabs collected from individuals exhibiting flu symptoms or from viral cultures for the presumptive laboratory identification of influenza A/H5N1. This test received 510(k) clearance in 2009 for</w:t>
      </w:r>
      <w:r w:rsidR="00521692">
        <w:rPr>
          <w:rFonts w:eastAsia="Times New Roman" w:cs="Times New Roman"/>
          <w:color w:val="000000" w:themeColor="text1"/>
        </w:rPr>
        <w:t xml:space="preserve"> prescription </w:t>
      </w:r>
      <w:r w:rsidRPr="00BA0420">
        <w:rPr>
          <w:rFonts w:eastAsia="Times New Roman" w:cs="Times New Roman"/>
          <w:color w:val="000000" w:themeColor="text1"/>
        </w:rPr>
        <w:t xml:space="preserve">use </w:t>
      </w:r>
      <w:r w:rsidR="00521692">
        <w:rPr>
          <w:rFonts w:eastAsia="Times New Roman" w:cs="Times New Roman"/>
          <w:color w:val="000000" w:themeColor="text1"/>
        </w:rPr>
        <w:t>limited to</w:t>
      </w:r>
      <w:r w:rsidRPr="00BA0420">
        <w:rPr>
          <w:rFonts w:eastAsia="Times New Roman" w:cs="Times New Roman"/>
          <w:color w:val="000000" w:themeColor="text1"/>
        </w:rPr>
        <w:t xml:space="preserve"> high/medium-complexity laboratories. The test has been modified since the 2009 clearance, with a simpler workflow and an updated IFU. It employs monoclonal antibodies and recombinant proteins containing PDZ domains that recognize, capture, and detect the non-structural protein 1 (NS1). Seasonal </w:t>
      </w:r>
      <w:proofErr w:type="spellStart"/>
      <w:r w:rsidRPr="00BA0420">
        <w:rPr>
          <w:rFonts w:eastAsia="Times New Roman" w:cs="Times New Roman"/>
          <w:color w:val="000000" w:themeColor="text1"/>
        </w:rPr>
        <w:t>FluA</w:t>
      </w:r>
      <w:proofErr w:type="spellEnd"/>
      <w:r w:rsidRPr="00BA0420">
        <w:rPr>
          <w:rFonts w:eastAsia="Times New Roman" w:cs="Times New Roman"/>
          <w:color w:val="000000" w:themeColor="text1"/>
        </w:rPr>
        <w:t xml:space="preserve"> and A/H5N1 can be detected and read visually on the same strip. We evaluated this test using live 2024 HPAI H5N1 (NR-59872) first by utilizing the direct swab method, in which 50 µL of diluted virus in PNSM was added to the swab and the swab was put into 3 mL M6 transport media (</w:t>
      </w:r>
      <w:proofErr w:type="spellStart"/>
      <w:r w:rsidRPr="00BA0420">
        <w:rPr>
          <w:rFonts w:eastAsia="Times New Roman" w:cs="Times New Roman"/>
          <w:color w:val="000000" w:themeColor="text1"/>
        </w:rPr>
        <w:t>ThermoFisher</w:t>
      </w:r>
      <w:proofErr w:type="spellEnd"/>
      <w:r w:rsidRPr="00BA0420">
        <w:rPr>
          <w:rFonts w:eastAsia="Times New Roman" w:cs="Times New Roman"/>
          <w:color w:val="000000" w:themeColor="text1"/>
        </w:rPr>
        <w:t>) following the clinical specimen protocol recommended by the manufacturer (</w:t>
      </w:r>
      <w:r w:rsidRPr="00BA0420">
        <w:rPr>
          <w:rFonts w:eastAsia="Times New Roman" w:cs="Times New Roman"/>
          <w:color w:val="000000" w:themeColor="text1"/>
          <w:u w:val="single"/>
        </w:rPr>
        <w:t>Manufacturer provided IFU PN1001100, Rev. F)</w:t>
      </w:r>
      <w:r w:rsidRPr="00BA0420">
        <w:rPr>
          <w:rFonts w:eastAsia="Times New Roman" w:cs="Times New Roman"/>
          <w:color w:val="000000" w:themeColor="text1"/>
        </w:rPr>
        <w:t xml:space="preserve">. Using a precision pipette, an aliquot of 100µL of the specimen in M6 was transferred to a sample reaction tube and 25µL of sample extraction buffer was then added. After </w:t>
      </w:r>
      <w:proofErr w:type="spellStart"/>
      <w:r w:rsidRPr="00BA0420">
        <w:rPr>
          <w:rFonts w:eastAsia="Times New Roman" w:cs="Times New Roman"/>
          <w:color w:val="000000" w:themeColor="text1"/>
        </w:rPr>
        <w:t>vortexing</w:t>
      </w:r>
      <w:proofErr w:type="spellEnd"/>
      <w:r w:rsidRPr="00BA0420">
        <w:rPr>
          <w:rFonts w:eastAsia="Times New Roman" w:cs="Times New Roman"/>
          <w:color w:val="000000" w:themeColor="text1"/>
        </w:rPr>
        <w:t>, 75µL of sample was added directly to the test cassette. Tests were visually read after 45 minutes of incubation using the readout guide provided in the IFU. In addition to the direct swab method, the test was evaluated using the viral culture specimen protocol, following the IFU. In this method, diluted virus in PNSM was added to M6 transport media in a 1:1 volume ratio. A precision pipette was then used to transport 100µL of specimen</w:t>
      </w:r>
      <w:r w:rsidRPr="410FB84A">
        <w:rPr>
          <w:rFonts w:eastAsia="Times New Roman" w:cs="Times New Roman"/>
          <w:color w:val="000000" w:themeColor="text1"/>
        </w:rPr>
        <w:t xml:space="preserve"> to a sample reaction tube and the sample was then processed further as described above.</w:t>
      </w:r>
      <w:r w:rsidR="00521692">
        <w:rPr>
          <w:rFonts w:ascii="Times" w:eastAsia="Times" w:hAnsi="Times" w:cs="Times"/>
        </w:rPr>
        <w:br w:type="page"/>
      </w:r>
    </w:p>
    <w:p w14:paraId="125CDBBF" w14:textId="4F770DCE" w:rsidR="2366DABF" w:rsidRDefault="3D179351" w:rsidP="2366DABF">
      <w:pPr>
        <w:jc w:val="both"/>
        <w:rPr>
          <w:b/>
          <w:bCs/>
        </w:rPr>
      </w:pPr>
      <w:r w:rsidRPr="3D179351">
        <w:rPr>
          <w:b/>
          <w:bCs/>
        </w:rPr>
        <w:lastRenderedPageBreak/>
        <w:t>Supplementary Data</w:t>
      </w:r>
    </w:p>
    <w:p w14:paraId="00140A24" w14:textId="77777777" w:rsidR="00D20A12" w:rsidRDefault="00D20A12" w:rsidP="0035217C">
      <w:pPr>
        <w:rPr>
          <w:rFonts w:cs="Times New Roman"/>
          <w:b/>
          <w:bCs/>
        </w:rPr>
      </w:pPr>
    </w:p>
    <w:p w14:paraId="1A300EDA" w14:textId="57EED2A6" w:rsidR="00BB57ED" w:rsidRDefault="21F92060" w:rsidP="0035217C">
      <w:pPr>
        <w:rPr>
          <w:rFonts w:cs="Times New Roman"/>
          <w:b/>
          <w:bCs/>
        </w:rPr>
      </w:pPr>
      <w:r w:rsidRPr="21F92060">
        <w:rPr>
          <w:rFonts w:cs="Times New Roman"/>
          <w:b/>
          <w:bCs/>
        </w:rPr>
        <w:t xml:space="preserve">Supplementary Table 1: Relative sensitivity of Cepheid Xpert® Xpress CoV-2/Flu/RSV </w:t>
      </w:r>
      <w:r w:rsidRPr="00DD4C09">
        <w:rPr>
          <w:rFonts w:cs="Times New Roman"/>
          <w:b/>
          <w:bCs/>
          <w:i/>
          <w:iCs/>
        </w:rPr>
        <w:t>plus</w:t>
      </w:r>
      <w:r w:rsidRPr="21F92060">
        <w:rPr>
          <w:rFonts w:cs="Times New Roman"/>
          <w:b/>
          <w:bCs/>
        </w:rPr>
        <w:t>,  Roche cobas® Influenza A/B &amp; RSV nucleic acid test and Roche cobas® SARS-CoV-2 &amp; Influenza A/B nucleic acid test for use with the Liat system for detection of the 2024 HPAI H5N1 strain.</w:t>
      </w:r>
    </w:p>
    <w:p w14:paraId="473E1D0E" w14:textId="77777777" w:rsidR="00C307F2" w:rsidRDefault="00C307F2" w:rsidP="0035217C">
      <w:pPr>
        <w:rPr>
          <w:rFonts w:cs="Times New Roman"/>
          <w:b/>
          <w:bCs/>
        </w:rPr>
      </w:pPr>
    </w:p>
    <w:p w14:paraId="445574CA" w14:textId="57E837A6" w:rsidR="001966DF" w:rsidRDefault="00B90EEE" w:rsidP="00C92DB1">
      <w:pPr>
        <w:ind w:hanging="360"/>
        <w:rPr>
          <w:rFonts w:cs="Times New Roman"/>
        </w:rPr>
      </w:pPr>
      <w:r w:rsidRPr="00B90EEE">
        <w:rPr>
          <w:rFonts w:cs="Times New Roman"/>
          <w:noProof/>
        </w:rPr>
        <w:drawing>
          <wp:inline distT="0" distB="0" distL="0" distR="0" wp14:anchorId="02ABCE06" wp14:editId="2D6885EE">
            <wp:extent cx="7293935" cy="5508947"/>
            <wp:effectExtent l="0" t="0" r="0" b="3175"/>
            <wp:docPr id="2077479245"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479245" name="Picture 1" descr="A screenshot of a document&#10;&#10;Description automatically generated"/>
                    <pic:cNvPicPr/>
                  </pic:nvPicPr>
                  <pic:blipFill>
                    <a:blip r:embed="rId8"/>
                    <a:stretch>
                      <a:fillRect/>
                    </a:stretch>
                  </pic:blipFill>
                  <pic:spPr>
                    <a:xfrm>
                      <a:off x="0" y="0"/>
                      <a:ext cx="7313246" cy="5523532"/>
                    </a:xfrm>
                    <a:prstGeom prst="rect">
                      <a:avLst/>
                    </a:prstGeom>
                  </pic:spPr>
                </pic:pic>
              </a:graphicData>
            </a:graphic>
          </wp:inline>
        </w:drawing>
      </w:r>
    </w:p>
    <w:p w14:paraId="05CD69DC" w14:textId="77777777" w:rsidR="00D628DF" w:rsidRDefault="00D628DF" w:rsidP="00C36219">
      <w:pPr>
        <w:jc w:val="both"/>
        <w:rPr>
          <w:rFonts w:cs="Times New Roman"/>
        </w:rPr>
      </w:pPr>
    </w:p>
    <w:p w14:paraId="5FA11947" w14:textId="473F2D04" w:rsidR="00915C4A" w:rsidRPr="00F0074B" w:rsidRDefault="7DA84751" w:rsidP="00F0074B">
      <w:pPr>
        <w:jc w:val="both"/>
        <w:rPr>
          <w:rFonts w:cs="Times New Roman"/>
          <w:sz w:val="18"/>
          <w:szCs w:val="18"/>
        </w:rPr>
      </w:pPr>
      <w:r w:rsidRPr="7DA84751">
        <w:rPr>
          <w:rFonts w:cs="Times New Roman"/>
          <w:sz w:val="18"/>
          <w:szCs w:val="18"/>
        </w:rPr>
        <w:t xml:space="preserve">All data were generated using the inclusivity protocol with heat-inactivated 2024 HPAI H5N1. The CDC Human Influenza Virus Real-time RT-PCR Diagnostic Panel, Influenza A/B Typing Kit was performed as a RUO application. </w:t>
      </w:r>
      <w:r w:rsidRPr="7DA84751">
        <w:rPr>
          <w:rFonts w:eastAsia="Times New Roman" w:cs="Times New Roman"/>
          <w:color w:val="000000" w:themeColor="text1"/>
          <w:sz w:val="18"/>
          <w:szCs w:val="18"/>
        </w:rPr>
        <w:t>For direct comparison of the CDC assay to the Cepheid Xpert</w:t>
      </w:r>
      <w:r w:rsidRPr="7DA84751">
        <w:rPr>
          <w:rFonts w:eastAsia="Times New Roman" w:cs="Times New Roman"/>
          <w:color w:val="000000" w:themeColor="text1"/>
          <w:sz w:val="18"/>
          <w:szCs w:val="18"/>
          <w:vertAlign w:val="superscript"/>
        </w:rPr>
        <w:t xml:space="preserve">® </w:t>
      </w:r>
      <w:r w:rsidRPr="7DA84751">
        <w:rPr>
          <w:rFonts w:eastAsia="Times New Roman" w:cs="Times New Roman"/>
          <w:color w:val="000000" w:themeColor="text1"/>
          <w:sz w:val="18"/>
          <w:szCs w:val="18"/>
        </w:rPr>
        <w:t xml:space="preserve">Xpress CoV-2/Flu/RSV </w:t>
      </w:r>
      <w:r w:rsidRPr="7DA84751">
        <w:rPr>
          <w:rFonts w:eastAsia="Times New Roman" w:cs="Times New Roman"/>
          <w:i/>
          <w:iCs/>
          <w:color w:val="000000" w:themeColor="text1"/>
          <w:sz w:val="18"/>
          <w:szCs w:val="18"/>
        </w:rPr>
        <w:t xml:space="preserve">plus </w:t>
      </w:r>
      <w:r w:rsidRPr="7DA84751">
        <w:rPr>
          <w:rFonts w:eastAsia="Times New Roman" w:cs="Times New Roman"/>
          <w:color w:val="000000" w:themeColor="text1"/>
          <w:sz w:val="18"/>
          <w:szCs w:val="18"/>
        </w:rPr>
        <w:t xml:space="preserve">(35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L) and Roche cobas</w:t>
      </w:r>
      <w:r w:rsidRPr="7DA84751">
        <w:rPr>
          <w:rFonts w:eastAsia="Times New Roman" w:cs="Times New Roman"/>
          <w:color w:val="000000" w:themeColor="text1"/>
          <w:sz w:val="18"/>
          <w:szCs w:val="18"/>
          <w:vertAlign w:val="superscript"/>
        </w:rPr>
        <w:t>®</w:t>
      </w:r>
      <w:r w:rsidRPr="7DA84751">
        <w:rPr>
          <w:rFonts w:eastAsia="Times New Roman" w:cs="Times New Roman"/>
          <w:color w:val="000000" w:themeColor="text1"/>
          <w:sz w:val="18"/>
          <w:szCs w:val="18"/>
        </w:rPr>
        <w:t xml:space="preserve"> Influenza A/B &amp; RSV and Roche cobas</w:t>
      </w:r>
      <w:r w:rsidRPr="7DA84751">
        <w:rPr>
          <w:rFonts w:eastAsia="Times New Roman" w:cs="Times New Roman"/>
          <w:color w:val="000000" w:themeColor="text1"/>
          <w:sz w:val="18"/>
          <w:szCs w:val="18"/>
          <w:vertAlign w:val="superscript"/>
        </w:rPr>
        <w:t>®</w:t>
      </w:r>
      <w:r w:rsidRPr="7DA84751">
        <w:rPr>
          <w:rFonts w:eastAsia="Times New Roman" w:cs="Times New Roman"/>
          <w:color w:val="000000" w:themeColor="text1"/>
          <w:sz w:val="18"/>
          <w:szCs w:val="18"/>
        </w:rPr>
        <w:t xml:space="preserve"> SARS-CoV-2 &amp; Influenza A/B assays (20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each), 12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of the same UTM sample was tested with the CDC assay. </w:t>
      </w:r>
      <w:r w:rsidRPr="7DA84751">
        <w:rPr>
          <w:rFonts w:cs="Times New Roman"/>
          <w:sz w:val="18"/>
          <w:szCs w:val="18"/>
        </w:rPr>
        <w:t xml:space="preserve">The viral genome equivalent per milliliter (GE/mL) in the stock material as determined at Emory was 1.17E+08 (SD ±9.05E+06) (Avg n=16); GE/mL per swab data were calculated according to the dilution factor. Grey shaded cells indicate the lowest concentration detected in inclusivity testing. </w:t>
      </w:r>
      <w:r w:rsidR="00521692" w:rsidRPr="4BC11036">
        <w:rPr>
          <w:rFonts w:cs="Times New Roman"/>
          <w:sz w:val="18"/>
          <w:szCs w:val="18"/>
        </w:rPr>
        <w:t>TCID50/mL, Tissue Culture Infectious Dose (measure of virus concentration that will infect 50% of cell</w:t>
      </w:r>
      <w:r w:rsidR="00521692">
        <w:rPr>
          <w:rFonts w:cs="Times New Roman"/>
          <w:sz w:val="18"/>
          <w:szCs w:val="18"/>
        </w:rPr>
        <w:t>s</w:t>
      </w:r>
      <w:r w:rsidR="00521692" w:rsidRPr="4BC11036">
        <w:rPr>
          <w:rFonts w:cs="Times New Roman"/>
          <w:sz w:val="18"/>
          <w:szCs w:val="18"/>
        </w:rPr>
        <w:t xml:space="preserve"> in tissue culture); </w:t>
      </w:r>
      <w:r w:rsidRPr="7DA84751">
        <w:rPr>
          <w:rFonts w:cs="Times New Roman"/>
          <w:sz w:val="18"/>
          <w:szCs w:val="18"/>
        </w:rPr>
        <w:t>RUO, Research Use Only; UTM, Universal Transport Media; GE/mL, Genome Equivalents per milliliter.</w:t>
      </w:r>
      <w:r w:rsidR="00915C4A">
        <w:rPr>
          <w:rFonts w:cs="Times New Roman"/>
          <w:b/>
          <w:bCs/>
        </w:rPr>
        <w:br w:type="page"/>
      </w:r>
    </w:p>
    <w:p w14:paraId="43FFB36B" w14:textId="7C2765AC" w:rsidR="00C36219" w:rsidRDefault="21F92060" w:rsidP="00C307F2">
      <w:pPr>
        <w:rPr>
          <w:rFonts w:cs="Times New Roman"/>
          <w:b/>
          <w:bCs/>
        </w:rPr>
      </w:pPr>
      <w:r w:rsidRPr="21F92060">
        <w:rPr>
          <w:rFonts w:cs="Times New Roman"/>
          <w:b/>
          <w:bCs/>
        </w:rPr>
        <w:lastRenderedPageBreak/>
        <w:t>Supplementary Table 2: Relative sensitivity of Abbott ID NOW™ Influenza A&amp;B and Abbott ID NOW™ Influenza A&amp;B Sequential Testing for detection of the 2024 HPAI H5N1 strain.</w:t>
      </w:r>
    </w:p>
    <w:p w14:paraId="177B5078" w14:textId="1594AF00" w:rsidR="00C307F2" w:rsidRPr="00C307F2" w:rsidRDefault="00521692" w:rsidP="00C307F2">
      <w:pPr>
        <w:rPr>
          <w:rFonts w:cs="Times New Roman"/>
        </w:rPr>
      </w:pPr>
      <w:r w:rsidRPr="00521692">
        <w:rPr>
          <w:rFonts w:cs="Times New Roman"/>
          <w:noProof/>
        </w:rPr>
        <w:drawing>
          <wp:inline distT="0" distB="0" distL="0" distR="0" wp14:anchorId="040A4A87" wp14:editId="7C86408D">
            <wp:extent cx="6858000" cy="3138805"/>
            <wp:effectExtent l="0" t="0" r="0" b="0"/>
            <wp:docPr id="2110073540" name="Picture 1" descr="A screenshot of a documen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0073540" name="Picture 1" descr="A screenshot of a document&#10;&#10;AI-generated content may be incorrect."/>
                    <pic:cNvPicPr/>
                  </pic:nvPicPr>
                  <pic:blipFill>
                    <a:blip r:embed="rId9"/>
                    <a:stretch>
                      <a:fillRect/>
                    </a:stretch>
                  </pic:blipFill>
                  <pic:spPr>
                    <a:xfrm>
                      <a:off x="0" y="0"/>
                      <a:ext cx="6858000" cy="3138805"/>
                    </a:xfrm>
                    <a:prstGeom prst="rect">
                      <a:avLst/>
                    </a:prstGeom>
                  </pic:spPr>
                </pic:pic>
              </a:graphicData>
            </a:graphic>
          </wp:inline>
        </w:drawing>
      </w:r>
    </w:p>
    <w:p w14:paraId="18F3010B" w14:textId="1EC482D9" w:rsidR="00521692" w:rsidRPr="00521692" w:rsidRDefault="002D5D57" w:rsidP="00521692">
      <w:pPr>
        <w:ind w:hanging="360"/>
        <w:jc w:val="both"/>
        <w:rPr>
          <w:rFonts w:cs="Times New Roman"/>
          <w:b/>
          <w:bCs/>
        </w:rPr>
      </w:pPr>
      <w:r w:rsidRPr="002D5D57" w:rsidDel="002D5D57">
        <w:rPr>
          <w:rFonts w:cs="Times New Roman"/>
          <w:b/>
          <w:bCs/>
        </w:rPr>
        <w:t xml:space="preserve"> </w:t>
      </w:r>
    </w:p>
    <w:p w14:paraId="1E3DCDDE" w14:textId="50FA84E0" w:rsidR="00BE3BE3" w:rsidRPr="00F0074B" w:rsidRDefault="7DA84751" w:rsidP="00F0074B">
      <w:pPr>
        <w:jc w:val="both"/>
        <w:rPr>
          <w:rFonts w:cs="Times New Roman"/>
          <w:sz w:val="18"/>
          <w:szCs w:val="18"/>
        </w:rPr>
      </w:pPr>
      <w:r w:rsidRPr="7DA84751">
        <w:rPr>
          <w:rFonts w:cs="Times New Roman"/>
          <w:sz w:val="18"/>
          <w:szCs w:val="18"/>
        </w:rPr>
        <w:t xml:space="preserve">All data were generated using the inclusivity protocol with heat-inactivated 2024 HPAI H5N1. The CDC Human Influenza Virus Real-time RT-PCR Diagnostic Panel, Influenza A/B Typing Kit was performed as a RUO application. For comparison of the CDC assay to the Abbott assays, 120 </w:t>
      </w:r>
      <w:r w:rsidRPr="7DA84751">
        <w:rPr>
          <w:rFonts w:ascii="Symbol" w:hAnsi="Symbol" w:cs="Times New Roman"/>
          <w:sz w:val="18"/>
          <w:szCs w:val="18"/>
        </w:rPr>
        <w:t>m</w:t>
      </w:r>
      <w:r w:rsidRPr="7DA84751">
        <w:rPr>
          <w:rFonts w:cs="Times New Roman"/>
          <w:sz w:val="18"/>
          <w:szCs w:val="18"/>
        </w:rPr>
        <w:t xml:space="preserve">L of sample was used for RNA isolation (Methods), as required in the CDC protocol, while for the Abbott assays, 50 </w:t>
      </w:r>
      <w:r w:rsidRPr="7DA84751">
        <w:rPr>
          <w:rFonts w:ascii="Symbol" w:hAnsi="Symbol" w:cs="Times New Roman"/>
          <w:sz w:val="18"/>
          <w:szCs w:val="18"/>
        </w:rPr>
        <w:t>m</w:t>
      </w:r>
      <w:r w:rsidRPr="7DA84751">
        <w:rPr>
          <w:rFonts w:cs="Times New Roman"/>
          <w:sz w:val="18"/>
          <w:szCs w:val="18"/>
        </w:rPr>
        <w:t xml:space="preserve">L of sample was pipetted onto a swab, and the swab tested according to the Abbott IFU. The viral genome equivalent per milliliter (GE/mL) in the stock material as determined at Emory was 1.17E+08 (SD ±9.05E+06) (Avg n=16); GE/mL per swab data were calculated according to the dilution factor.  Grey shaded cells indicate the lowest concentration detected in inclusivity testing. </w:t>
      </w:r>
      <w:r w:rsidR="00521692" w:rsidRPr="4BC11036">
        <w:rPr>
          <w:rFonts w:cs="Times New Roman"/>
          <w:sz w:val="18"/>
          <w:szCs w:val="18"/>
        </w:rPr>
        <w:t>TCID50/mL, Tissue Culture Infectious Dose (measure of virus concentration that will infect 50% of cell</w:t>
      </w:r>
      <w:r w:rsidR="00521692">
        <w:rPr>
          <w:rFonts w:cs="Times New Roman"/>
          <w:sz w:val="18"/>
          <w:szCs w:val="18"/>
        </w:rPr>
        <w:t>s</w:t>
      </w:r>
      <w:r w:rsidR="00521692" w:rsidRPr="4BC11036">
        <w:rPr>
          <w:rFonts w:cs="Times New Roman"/>
          <w:sz w:val="18"/>
          <w:szCs w:val="18"/>
        </w:rPr>
        <w:t xml:space="preserve"> in tissue culture); </w:t>
      </w:r>
      <w:r w:rsidRPr="7DA84751">
        <w:rPr>
          <w:rFonts w:cs="Times New Roman"/>
          <w:sz w:val="18"/>
          <w:szCs w:val="18"/>
        </w:rPr>
        <w:t>RUO, Research Use Only; UTM, Universal Transport Media; GE/mL, Genome Equivalents per milliliter.</w:t>
      </w:r>
      <w:r w:rsidR="00BE3BE3">
        <w:rPr>
          <w:rFonts w:cs="Times New Roman"/>
          <w:b/>
          <w:bCs/>
        </w:rPr>
        <w:br w:type="page"/>
      </w:r>
    </w:p>
    <w:p w14:paraId="2DC5FF11" w14:textId="1243B76C" w:rsidR="00C307F2" w:rsidRDefault="7DA84751" w:rsidP="006F6D3E">
      <w:pPr>
        <w:rPr>
          <w:rFonts w:cs="Times New Roman"/>
          <w:b/>
          <w:bCs/>
        </w:rPr>
      </w:pPr>
      <w:r w:rsidRPr="7DA84751">
        <w:rPr>
          <w:rFonts w:cs="Times New Roman"/>
          <w:b/>
          <w:bCs/>
        </w:rPr>
        <w:lastRenderedPageBreak/>
        <w:t>Supplementary Table 3: Relative sensitivity of 11 LFAs for detection of the 2024 HPAI H5N1 strain (Live).</w:t>
      </w:r>
    </w:p>
    <w:p w14:paraId="2DA699AB" w14:textId="22470AFA" w:rsidR="00E716C6" w:rsidRDefault="00521692" w:rsidP="00166C36">
      <w:pPr>
        <w:jc w:val="both"/>
        <w:rPr>
          <w:rFonts w:cs="Times New Roman"/>
          <w:sz w:val="18"/>
          <w:szCs w:val="18"/>
        </w:rPr>
      </w:pPr>
      <w:r w:rsidRPr="00521692">
        <w:rPr>
          <w:rFonts w:cs="Times New Roman"/>
          <w:noProof/>
          <w:sz w:val="18"/>
          <w:szCs w:val="18"/>
        </w:rPr>
        <w:drawing>
          <wp:inline distT="0" distB="0" distL="0" distR="0" wp14:anchorId="679F82D1" wp14:editId="2396174C">
            <wp:extent cx="7222508" cy="1585608"/>
            <wp:effectExtent l="0" t="0" r="3810" b="1905"/>
            <wp:docPr id="1826736119"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736119" name="Picture 1" descr="A table with numbers and text&#10;&#10;AI-generated content may be incorrect."/>
                    <pic:cNvPicPr/>
                  </pic:nvPicPr>
                  <pic:blipFill>
                    <a:blip r:embed="rId10"/>
                    <a:stretch>
                      <a:fillRect/>
                    </a:stretch>
                  </pic:blipFill>
                  <pic:spPr>
                    <a:xfrm>
                      <a:off x="0" y="0"/>
                      <a:ext cx="7232966" cy="1587904"/>
                    </a:xfrm>
                    <a:prstGeom prst="rect">
                      <a:avLst/>
                    </a:prstGeom>
                  </pic:spPr>
                </pic:pic>
              </a:graphicData>
            </a:graphic>
          </wp:inline>
        </w:drawing>
      </w:r>
    </w:p>
    <w:p w14:paraId="40F678E6" w14:textId="5C936D36" w:rsidR="00166C36" w:rsidRPr="00CB3662" w:rsidRDefault="7DA84751" w:rsidP="00166C36">
      <w:pPr>
        <w:jc w:val="both"/>
        <w:rPr>
          <w:rFonts w:cs="Times New Roman"/>
          <w:sz w:val="18"/>
          <w:szCs w:val="18"/>
        </w:rPr>
      </w:pPr>
      <w:r w:rsidRPr="7DA84751">
        <w:rPr>
          <w:rFonts w:cs="Times New Roman"/>
          <w:sz w:val="18"/>
          <w:szCs w:val="18"/>
        </w:rPr>
        <w:t xml:space="preserve">All data were generated using the inclusivity protocol and using live 2024 HPAI H5N1 in the BSL-3. The CDC Human Influenza Virus Real-time RT-PCR Diagnostic Panel, Influenza A/B Typing Kit was performed as a RUO application. For the CDC assay, 120 </w:t>
      </w:r>
      <w:r w:rsidRPr="7DA84751">
        <w:rPr>
          <w:rFonts w:ascii="Symbol" w:hAnsi="Symbol" w:cs="Times New Roman"/>
          <w:sz w:val="18"/>
          <w:szCs w:val="18"/>
        </w:rPr>
        <w:t>m</w:t>
      </w:r>
      <w:r w:rsidRPr="7DA84751">
        <w:rPr>
          <w:rFonts w:cs="Times New Roman"/>
          <w:sz w:val="18"/>
          <w:szCs w:val="18"/>
        </w:rPr>
        <w:t xml:space="preserve">L of sample was used for RNA isolation and Ct value determination (Methods). During testing of the LFAs, 50 </w:t>
      </w:r>
      <w:r w:rsidRPr="7DA84751">
        <w:rPr>
          <w:rFonts w:ascii="Symbol" w:hAnsi="Symbol" w:cs="Times New Roman"/>
          <w:sz w:val="18"/>
          <w:szCs w:val="18"/>
        </w:rPr>
        <w:t>m</w:t>
      </w:r>
      <w:r w:rsidRPr="7DA84751">
        <w:rPr>
          <w:rFonts w:cs="Times New Roman"/>
          <w:sz w:val="18"/>
          <w:szCs w:val="18"/>
        </w:rPr>
        <w:t xml:space="preserve">L of sample was pipetted onto a swab, and the swab tested according to the assay-specific IFU. The viral genome equivalent per milliliter (GE/mL) for the stock material as determined at Emory is 1.59E+08 (SD ±7.42E+06) (Avg n=16). Grey shaded cells indicate the lowest concentration detected in inclusivity testing. Vertical black column is used to separate data from 10 commercial LFAs and one RUO H5-specific test. For calculation of “relative ratio,” the sensitivity (lowest concentration detected in inclusivity testing) of each test was compared to the sensitivity of the Healgen Rapid Check COVID-19/Flu A&amp;B antigen test (the LFA with De Novo authorization) as the reference (relative ratio = 1). RUO, Research Use Only; NT, Not Tested; </w:t>
      </w:r>
      <w:proofErr w:type="spellStart"/>
      <w:r w:rsidRPr="7DA84751">
        <w:rPr>
          <w:rFonts w:cs="Times New Roman"/>
          <w:sz w:val="18"/>
          <w:szCs w:val="18"/>
        </w:rPr>
        <w:t>InfA</w:t>
      </w:r>
      <w:proofErr w:type="spellEnd"/>
      <w:r w:rsidRPr="7DA84751">
        <w:rPr>
          <w:rFonts w:cs="Times New Roman"/>
          <w:sz w:val="18"/>
          <w:szCs w:val="18"/>
        </w:rPr>
        <w:t xml:space="preserve">, Influenza A; H5a, H5a subtype of influenza A; H5b, H5b subtype of influenza A; Ct, cycle threshold; LFA, Lateral Flow Assay; IFU, Instructions for Use; </w:t>
      </w:r>
      <w:r w:rsidR="00521692" w:rsidRPr="38CDB40E">
        <w:rPr>
          <w:rFonts w:cs="Times New Roman"/>
          <w:sz w:val="18"/>
          <w:szCs w:val="18"/>
        </w:rPr>
        <w:t>TCID50/mL, Tissue Culture Infectious Dose (measure of virus concentration that will infect 50% of cell</w:t>
      </w:r>
      <w:r w:rsidR="00521692">
        <w:rPr>
          <w:rFonts w:cs="Times New Roman"/>
          <w:sz w:val="18"/>
          <w:szCs w:val="18"/>
        </w:rPr>
        <w:t>s</w:t>
      </w:r>
      <w:r w:rsidR="00521692" w:rsidRPr="38CDB40E">
        <w:rPr>
          <w:rFonts w:cs="Times New Roman"/>
          <w:sz w:val="18"/>
          <w:szCs w:val="18"/>
        </w:rPr>
        <w:t xml:space="preserve"> in tissue culture); </w:t>
      </w:r>
      <w:r w:rsidR="00521692">
        <w:rPr>
          <w:rFonts w:cs="Times New Roman"/>
          <w:sz w:val="18"/>
          <w:szCs w:val="18"/>
        </w:rPr>
        <w:t xml:space="preserve">SD, Standard Deviation; </w:t>
      </w:r>
      <w:r w:rsidRPr="7DA84751">
        <w:rPr>
          <w:rFonts w:cs="Times New Roman"/>
          <w:sz w:val="18"/>
          <w:szCs w:val="18"/>
        </w:rPr>
        <w:t>GE/mL, Genome Equivalents per milliliter.</w:t>
      </w:r>
    </w:p>
    <w:p w14:paraId="05511DC8" w14:textId="77777777" w:rsidR="00E606B4" w:rsidRDefault="00E606B4" w:rsidP="00736C62">
      <w:pPr>
        <w:rPr>
          <w:rFonts w:cs="Times New Roman"/>
          <w:b/>
          <w:bCs/>
        </w:rPr>
      </w:pPr>
    </w:p>
    <w:p w14:paraId="780489F5" w14:textId="6EECF243" w:rsidR="00A03F35" w:rsidRDefault="00E606B4" w:rsidP="00736C62">
      <w:pPr>
        <w:rPr>
          <w:rFonts w:cs="Times New Roman"/>
          <w:b/>
          <w:bCs/>
        </w:rPr>
      </w:pPr>
      <w:r w:rsidRPr="2D675F61">
        <w:rPr>
          <w:rFonts w:cs="Times New Roman"/>
          <w:b/>
          <w:bCs/>
        </w:rPr>
        <w:t xml:space="preserve">Supplementary Table </w:t>
      </w:r>
      <w:r>
        <w:rPr>
          <w:rFonts w:cs="Times New Roman"/>
          <w:b/>
          <w:bCs/>
        </w:rPr>
        <w:t>4</w:t>
      </w:r>
      <w:r w:rsidRPr="2D675F61">
        <w:rPr>
          <w:rFonts w:cs="Times New Roman"/>
          <w:b/>
          <w:bCs/>
        </w:rPr>
        <w:t xml:space="preserve">: Relative sensitivity of </w:t>
      </w:r>
      <w:r w:rsidR="00F65DB9">
        <w:rPr>
          <w:rFonts w:cs="Times New Roman"/>
          <w:b/>
          <w:bCs/>
        </w:rPr>
        <w:t>4</w:t>
      </w:r>
      <w:r w:rsidR="00F65DB9" w:rsidRPr="2D675F61">
        <w:rPr>
          <w:rFonts w:cs="Times New Roman"/>
          <w:b/>
          <w:bCs/>
        </w:rPr>
        <w:t xml:space="preserve"> </w:t>
      </w:r>
      <w:r w:rsidRPr="2D675F61">
        <w:rPr>
          <w:rFonts w:cs="Times New Roman"/>
          <w:b/>
          <w:bCs/>
        </w:rPr>
        <w:t>LFAs for detection of the 2024 HPAI H5N1 strain</w:t>
      </w:r>
      <w:r>
        <w:rPr>
          <w:rFonts w:cs="Times New Roman"/>
          <w:b/>
          <w:bCs/>
        </w:rPr>
        <w:t xml:space="preserve"> (</w:t>
      </w:r>
      <w:r w:rsidR="00521692">
        <w:rPr>
          <w:rFonts w:cs="Times New Roman"/>
          <w:b/>
          <w:bCs/>
        </w:rPr>
        <w:t>Gamma Inactivated Virus</w:t>
      </w:r>
      <w:r>
        <w:rPr>
          <w:rFonts w:cs="Times New Roman"/>
          <w:b/>
          <w:bCs/>
        </w:rPr>
        <w:t>)</w:t>
      </w:r>
    </w:p>
    <w:p w14:paraId="73F94647" w14:textId="77777777" w:rsidR="002E4221" w:rsidRDefault="002E4221" w:rsidP="00736C62">
      <w:pPr>
        <w:rPr>
          <w:rFonts w:cs="Times New Roman"/>
          <w:b/>
          <w:bCs/>
        </w:rPr>
      </w:pPr>
    </w:p>
    <w:p w14:paraId="411BF8B6" w14:textId="78C349D8" w:rsidR="00193B28" w:rsidRDefault="00521692" w:rsidP="00736C62">
      <w:pPr>
        <w:rPr>
          <w:rFonts w:cs="Times New Roman"/>
          <w:b/>
          <w:bCs/>
        </w:rPr>
      </w:pPr>
      <w:r w:rsidRPr="00521692">
        <w:rPr>
          <w:rFonts w:cs="Times New Roman"/>
          <w:b/>
          <w:bCs/>
          <w:noProof/>
        </w:rPr>
        <w:drawing>
          <wp:inline distT="0" distB="0" distL="0" distR="0" wp14:anchorId="53CA964E" wp14:editId="33111FDC">
            <wp:extent cx="7165294" cy="2159540"/>
            <wp:effectExtent l="0" t="0" r="0" b="0"/>
            <wp:docPr id="1267967798" name="Picture 1" descr="A table with numbers and a number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7967798" name="Picture 1" descr="A table with numbers and a number of data&#10;&#10;AI-generated content may be incorrect."/>
                    <pic:cNvPicPr/>
                  </pic:nvPicPr>
                  <pic:blipFill>
                    <a:blip r:embed="rId11"/>
                    <a:stretch>
                      <a:fillRect/>
                    </a:stretch>
                  </pic:blipFill>
                  <pic:spPr>
                    <a:xfrm>
                      <a:off x="0" y="0"/>
                      <a:ext cx="7186863" cy="2166041"/>
                    </a:xfrm>
                    <a:prstGeom prst="rect">
                      <a:avLst/>
                    </a:prstGeom>
                  </pic:spPr>
                </pic:pic>
              </a:graphicData>
            </a:graphic>
          </wp:inline>
        </w:drawing>
      </w:r>
    </w:p>
    <w:p w14:paraId="28F18FC7" w14:textId="77777777" w:rsidR="00A03F35" w:rsidRDefault="00A03F35" w:rsidP="00736C62">
      <w:pPr>
        <w:rPr>
          <w:rFonts w:cs="Times New Roman"/>
          <w:b/>
          <w:bCs/>
        </w:rPr>
      </w:pPr>
    </w:p>
    <w:p w14:paraId="2CFE76A6" w14:textId="41D899C1" w:rsidR="00736C62" w:rsidRPr="00F0074B" w:rsidRDefault="2725A9C2" w:rsidP="00F0074B">
      <w:pPr>
        <w:jc w:val="both"/>
        <w:rPr>
          <w:rFonts w:cs="Times New Roman"/>
          <w:sz w:val="18"/>
          <w:szCs w:val="18"/>
        </w:rPr>
      </w:pPr>
      <w:r w:rsidRPr="2725A9C2">
        <w:rPr>
          <w:rFonts w:cs="Times New Roman"/>
          <w:sz w:val="18"/>
          <w:szCs w:val="18"/>
        </w:rPr>
        <w:t xml:space="preserve">All data were generated using the inclusivity protocol and using GIV 2024 HPAI H5N1. The CDC Human Influenza Virus Real-time RT-PCR Diagnostic Panel, Influenza A/B Typing Kit was performed as a RUO application. For the CDC assay, 120 </w:t>
      </w:r>
      <w:r w:rsidRPr="2725A9C2">
        <w:rPr>
          <w:rFonts w:ascii="Symbol" w:hAnsi="Symbol" w:cs="Times New Roman"/>
          <w:sz w:val="18"/>
          <w:szCs w:val="18"/>
        </w:rPr>
        <w:t>m</w:t>
      </w:r>
      <w:r w:rsidRPr="2725A9C2">
        <w:rPr>
          <w:rFonts w:cs="Times New Roman"/>
          <w:sz w:val="18"/>
          <w:szCs w:val="18"/>
        </w:rPr>
        <w:t xml:space="preserve">L of sample was used for RNA isolation and Ct value determination (Methods). During testing of the LFAs, 50 </w:t>
      </w:r>
      <w:r w:rsidRPr="2725A9C2">
        <w:rPr>
          <w:rFonts w:ascii="Symbol" w:hAnsi="Symbol" w:cs="Times New Roman"/>
          <w:sz w:val="18"/>
          <w:szCs w:val="18"/>
        </w:rPr>
        <w:t>m</w:t>
      </w:r>
      <w:r w:rsidRPr="2725A9C2">
        <w:rPr>
          <w:rFonts w:cs="Times New Roman"/>
          <w:sz w:val="18"/>
          <w:szCs w:val="18"/>
        </w:rPr>
        <w:t xml:space="preserve">L of sample was pipetted onto a swab, and the swab tested according to the assay-specific IFU. The viral genome equivalent per milliliter (GE/mL) of the stock material as determined at Emory is 4.99E+07 (SD ±1.19E+06) (Avg n=16). Grey shaded cells indicate the lowest concentration detected in inclusivity testing. GIV, Gamma Inactivated Virus; RUO, Research Use Only; </w:t>
      </w:r>
      <w:r w:rsidR="00A61477">
        <w:rPr>
          <w:rFonts w:cs="Times New Roman"/>
          <w:sz w:val="18"/>
          <w:szCs w:val="18"/>
        </w:rPr>
        <w:t>NT</w:t>
      </w:r>
      <w:r w:rsidR="00C92F3F">
        <w:rPr>
          <w:rFonts w:cs="Times New Roman"/>
          <w:sz w:val="18"/>
          <w:szCs w:val="18"/>
        </w:rPr>
        <w:t xml:space="preserve">, </w:t>
      </w:r>
      <w:r w:rsidR="00A61477">
        <w:rPr>
          <w:rFonts w:cs="Times New Roman"/>
          <w:sz w:val="18"/>
          <w:szCs w:val="18"/>
        </w:rPr>
        <w:t>N</w:t>
      </w:r>
      <w:r w:rsidR="00C92F3F">
        <w:rPr>
          <w:rFonts w:cs="Times New Roman"/>
          <w:sz w:val="18"/>
          <w:szCs w:val="18"/>
        </w:rPr>
        <w:t xml:space="preserve">ot </w:t>
      </w:r>
      <w:r w:rsidR="00A61477">
        <w:rPr>
          <w:rFonts w:cs="Times New Roman"/>
          <w:sz w:val="18"/>
          <w:szCs w:val="18"/>
        </w:rPr>
        <w:t>Tested</w:t>
      </w:r>
      <w:r w:rsidR="00C92F3F">
        <w:rPr>
          <w:rFonts w:cs="Times New Roman"/>
          <w:sz w:val="18"/>
          <w:szCs w:val="18"/>
        </w:rPr>
        <w:t xml:space="preserve">; </w:t>
      </w:r>
      <w:proofErr w:type="spellStart"/>
      <w:r w:rsidRPr="2725A9C2">
        <w:rPr>
          <w:rFonts w:cs="Times New Roman"/>
          <w:sz w:val="18"/>
          <w:szCs w:val="18"/>
        </w:rPr>
        <w:t>InfA</w:t>
      </w:r>
      <w:proofErr w:type="spellEnd"/>
      <w:r w:rsidRPr="2725A9C2">
        <w:rPr>
          <w:rFonts w:cs="Times New Roman"/>
          <w:sz w:val="18"/>
          <w:szCs w:val="18"/>
        </w:rPr>
        <w:t xml:space="preserve">, Influenza A; H5a, H5a subtype of influenza A; H5b, H5b subtype of influenza A; Ct, cycle threshold; LFA, Lateral Flow Assay; IFU, Instructions for Use; </w:t>
      </w:r>
      <w:r w:rsidR="00F65FD5" w:rsidRPr="38CDB40E">
        <w:rPr>
          <w:rFonts w:cs="Times New Roman"/>
          <w:sz w:val="18"/>
          <w:szCs w:val="18"/>
        </w:rPr>
        <w:t>TCID50/mL, Tissue Culture Infectious Dose (measure of virus concentration that will infect 50% of cell</w:t>
      </w:r>
      <w:r w:rsidR="00F65FD5">
        <w:rPr>
          <w:rFonts w:cs="Times New Roman"/>
          <w:sz w:val="18"/>
          <w:szCs w:val="18"/>
        </w:rPr>
        <w:t>s</w:t>
      </w:r>
      <w:r w:rsidR="00F65FD5" w:rsidRPr="38CDB40E">
        <w:rPr>
          <w:rFonts w:cs="Times New Roman"/>
          <w:sz w:val="18"/>
          <w:szCs w:val="18"/>
        </w:rPr>
        <w:t xml:space="preserve"> in tissue culture)</w:t>
      </w:r>
      <w:r w:rsidR="00F65FD5">
        <w:rPr>
          <w:rFonts w:cs="Times New Roman"/>
          <w:sz w:val="18"/>
          <w:szCs w:val="18"/>
        </w:rPr>
        <w:t xml:space="preserve">; SD, Standard Deviation; </w:t>
      </w:r>
      <w:r w:rsidRPr="2725A9C2">
        <w:rPr>
          <w:rFonts w:cs="Times New Roman"/>
          <w:sz w:val="18"/>
          <w:szCs w:val="18"/>
        </w:rPr>
        <w:t>GE/mL, Genome Equivalents per milliliter.</w:t>
      </w:r>
      <w:r w:rsidR="00736C62" w:rsidRPr="34E508C5">
        <w:rPr>
          <w:rFonts w:cs="Times New Roman"/>
          <w:b/>
          <w:bCs/>
        </w:rPr>
        <w:br w:type="page"/>
      </w:r>
    </w:p>
    <w:p w14:paraId="0D491474" w14:textId="0B814061" w:rsidR="0014080A" w:rsidRPr="00A30EE8" w:rsidRDefault="7DA84751" w:rsidP="34E508C5">
      <w:pPr>
        <w:rPr>
          <w:rFonts w:cs="Times New Roman"/>
          <w:b/>
          <w:bCs/>
        </w:rPr>
      </w:pPr>
      <w:r w:rsidRPr="7DA84751">
        <w:rPr>
          <w:rFonts w:cs="Times New Roman"/>
          <w:b/>
          <w:bCs/>
        </w:rPr>
        <w:lastRenderedPageBreak/>
        <w:t xml:space="preserve">Supplementary Table 5: Inclusivity testing of 4 LFAs for detection of the 2024 HPAI H5N1 D1.1 strain </w:t>
      </w:r>
    </w:p>
    <w:p w14:paraId="2DC9F8F8" w14:textId="0DE9B771" w:rsidR="0014080A" w:rsidRPr="00A30EE8" w:rsidRDefault="0014080A" w:rsidP="34E508C5"/>
    <w:p w14:paraId="11A1C235" w14:textId="577DABEC" w:rsidR="0014080A" w:rsidRPr="00A30EE8" w:rsidRDefault="00A54524" w:rsidP="34E508C5">
      <w:r w:rsidRPr="0027265B">
        <w:rPr>
          <w:noProof/>
        </w:rPr>
        <w:drawing>
          <wp:inline distT="0" distB="0" distL="0" distR="0" wp14:anchorId="42A86847" wp14:editId="51B54183">
            <wp:extent cx="5041329" cy="2237362"/>
            <wp:effectExtent l="0" t="0" r="635" b="0"/>
            <wp:docPr id="1460763466" name="Picture 1" descr="A table with numbers and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0763466" name="Picture 1" descr="A table with numbers and text&#10;&#10;AI-generated content may be incorrect."/>
                    <pic:cNvPicPr/>
                  </pic:nvPicPr>
                  <pic:blipFill>
                    <a:blip r:embed="rId12"/>
                    <a:stretch>
                      <a:fillRect/>
                    </a:stretch>
                  </pic:blipFill>
                  <pic:spPr>
                    <a:xfrm>
                      <a:off x="0" y="0"/>
                      <a:ext cx="5056245" cy="2243982"/>
                    </a:xfrm>
                    <a:prstGeom prst="rect">
                      <a:avLst/>
                    </a:prstGeom>
                  </pic:spPr>
                </pic:pic>
              </a:graphicData>
            </a:graphic>
          </wp:inline>
        </w:drawing>
      </w:r>
    </w:p>
    <w:p w14:paraId="76764BE9" w14:textId="17B61654" w:rsidR="00917126" w:rsidRPr="00F0074B" w:rsidRDefault="7DA84751" w:rsidP="00FA1820">
      <w:pPr>
        <w:jc w:val="both"/>
        <w:rPr>
          <w:rFonts w:eastAsia="Times New Roman" w:cs="Times New Roman"/>
          <w:color w:val="000000" w:themeColor="text1"/>
          <w:sz w:val="18"/>
          <w:szCs w:val="18"/>
        </w:rPr>
      </w:pPr>
      <w:r w:rsidRPr="7DA84751">
        <w:rPr>
          <w:rFonts w:eastAsia="Times New Roman" w:cs="Times New Roman"/>
          <w:color w:val="000000" w:themeColor="text1"/>
          <w:sz w:val="18"/>
          <w:szCs w:val="18"/>
        </w:rPr>
        <w:t xml:space="preserve">All data were generated using the inclusivity protocol and 2024 HPAI H5N1 D1.1. During testing of the LFAs, 50 </w:t>
      </w:r>
      <w:r w:rsidRPr="7DA84751">
        <w:rPr>
          <w:rFonts w:ascii="Symbol" w:eastAsia="Symbol" w:hAnsi="Symbol" w:cs="Symbol"/>
          <w:color w:val="000000" w:themeColor="text1"/>
          <w:sz w:val="18"/>
          <w:szCs w:val="18"/>
        </w:rPr>
        <w:t>m</w:t>
      </w:r>
      <w:r w:rsidRPr="7DA84751">
        <w:rPr>
          <w:rFonts w:eastAsia="Times New Roman" w:cs="Times New Roman"/>
          <w:color w:val="000000" w:themeColor="text1"/>
          <w:sz w:val="18"/>
          <w:szCs w:val="18"/>
        </w:rPr>
        <w:t xml:space="preserve">L of sample was pipetted onto a swab, and the swab tested according to the assay-specific IFU. Grey shaded cells indicate the lowest concentration detected in inclusivity testing. </w:t>
      </w:r>
      <w:r w:rsidRPr="7DA84751">
        <w:rPr>
          <w:rFonts w:cs="Times New Roman"/>
          <w:sz w:val="18"/>
          <w:szCs w:val="18"/>
        </w:rPr>
        <w:t>For calculation of “relative ratio,” the sensitivity (lowest concentration detected in inclusivity testing</w:t>
      </w:r>
      <w:r w:rsidR="00F65FD5">
        <w:rPr>
          <w:rFonts w:cs="Times New Roman"/>
          <w:sz w:val="18"/>
          <w:szCs w:val="18"/>
        </w:rPr>
        <w:t xml:space="preserve"> using the EID50/swab value</w:t>
      </w:r>
      <w:r w:rsidRPr="7DA84751">
        <w:rPr>
          <w:rFonts w:cs="Times New Roman"/>
          <w:sz w:val="18"/>
          <w:szCs w:val="18"/>
        </w:rPr>
        <w:t>) of each test was compared to the sensitivity of the Healgen Rapid Check COVID-19/Flu A&amp;B antigen test (the LFA with De Novo authorization) as the reference (relative ratio = 1).</w:t>
      </w:r>
      <w:r w:rsidRPr="7DA84751">
        <w:rPr>
          <w:rFonts w:eastAsia="Times New Roman" w:cs="Times New Roman"/>
          <w:color w:val="000000" w:themeColor="text1"/>
          <w:sz w:val="18"/>
          <w:szCs w:val="18"/>
        </w:rPr>
        <w:t xml:space="preserve"> </w:t>
      </w:r>
      <w:r w:rsidR="00F65FD5" w:rsidRPr="38CDB40E">
        <w:rPr>
          <w:rFonts w:cs="Times New Roman"/>
          <w:sz w:val="18"/>
          <w:szCs w:val="18"/>
        </w:rPr>
        <w:t>EID50/mL, Embryo Infectious Dose (measure of virus concentration that will infect 50% of inoculated eggs)</w:t>
      </w:r>
      <w:r w:rsidR="00F65FD5">
        <w:rPr>
          <w:rFonts w:cs="Times New Roman"/>
          <w:sz w:val="18"/>
          <w:szCs w:val="18"/>
        </w:rPr>
        <w:t xml:space="preserve">; </w:t>
      </w:r>
      <w:r w:rsidRPr="7DA84751">
        <w:rPr>
          <w:rFonts w:eastAsia="Times New Roman" w:cs="Times New Roman"/>
          <w:color w:val="000000" w:themeColor="text1"/>
          <w:sz w:val="18"/>
          <w:szCs w:val="18"/>
        </w:rPr>
        <w:t>LFA, Lateral Flow Assay; RUO, Research Use Only; EID, Egg Infectious Dose; NT, Not Tested.</w:t>
      </w:r>
    </w:p>
    <w:sectPr w:rsidR="00917126" w:rsidRPr="00F0074B" w:rsidSect="00F0074B">
      <w:headerReference w:type="default" r:id="rId13"/>
      <w:footerReference w:type="even" r:id="rId14"/>
      <w:footerReference w:type="default" r:id="rId15"/>
      <w:pgSz w:w="12240" w:h="15840"/>
      <w:pgMar w:top="720" w:right="720" w:bottom="720" w:left="72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8067BB" w14:textId="77777777" w:rsidR="000652CF" w:rsidRDefault="000652CF" w:rsidP="00590C80">
      <w:r>
        <w:separator/>
      </w:r>
    </w:p>
  </w:endnote>
  <w:endnote w:type="continuationSeparator" w:id="0">
    <w:p w14:paraId="6630542A" w14:textId="77777777" w:rsidR="000652CF" w:rsidRDefault="000652CF" w:rsidP="00590C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36696030"/>
      <w:docPartObj>
        <w:docPartGallery w:val="Page Numbers (Bottom of Page)"/>
        <w:docPartUnique/>
      </w:docPartObj>
    </w:sdtPr>
    <w:sdtContent>
      <w:p w14:paraId="09C1341A" w14:textId="7E5061BD" w:rsidR="00590C80" w:rsidRDefault="00590C80" w:rsidP="00AC30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5BD32D" w14:textId="77777777" w:rsidR="00590C80" w:rsidRDefault="00590C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20156298"/>
      <w:docPartObj>
        <w:docPartGallery w:val="Page Numbers (Bottom of Page)"/>
        <w:docPartUnique/>
      </w:docPartObj>
    </w:sdtPr>
    <w:sdtContent>
      <w:p w14:paraId="29E2A256" w14:textId="1F60138C" w:rsidR="00590C80" w:rsidRDefault="00590C80" w:rsidP="00AC3073">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20D0E18" w14:textId="77777777" w:rsidR="00590C80" w:rsidRDefault="00590C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817DA8" w14:textId="77777777" w:rsidR="000652CF" w:rsidRDefault="000652CF" w:rsidP="00590C80">
      <w:r>
        <w:separator/>
      </w:r>
    </w:p>
  </w:footnote>
  <w:footnote w:type="continuationSeparator" w:id="0">
    <w:p w14:paraId="42AC1FAA" w14:textId="77777777" w:rsidR="000652CF" w:rsidRDefault="000652CF" w:rsidP="00590C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600"/>
      <w:gridCol w:w="3600"/>
      <w:gridCol w:w="3600"/>
    </w:tblGrid>
    <w:tr w:rsidR="3D179351" w14:paraId="298900AD" w14:textId="77777777" w:rsidTr="00FF7F15">
      <w:trPr>
        <w:trHeight w:val="300"/>
      </w:trPr>
      <w:tc>
        <w:tcPr>
          <w:tcW w:w="3600" w:type="dxa"/>
        </w:tcPr>
        <w:p w14:paraId="36D6661A" w14:textId="7EB0DEC3" w:rsidR="3D179351" w:rsidRDefault="3D179351" w:rsidP="00FF7F15">
          <w:pPr>
            <w:pStyle w:val="Header"/>
            <w:ind w:left="-115"/>
          </w:pPr>
        </w:p>
      </w:tc>
      <w:tc>
        <w:tcPr>
          <w:tcW w:w="3600" w:type="dxa"/>
        </w:tcPr>
        <w:p w14:paraId="644A2BC0" w14:textId="2CB3C864" w:rsidR="3D179351" w:rsidRDefault="3D179351" w:rsidP="00FF7F15">
          <w:pPr>
            <w:pStyle w:val="Header"/>
            <w:jc w:val="center"/>
          </w:pPr>
        </w:p>
      </w:tc>
      <w:tc>
        <w:tcPr>
          <w:tcW w:w="3600" w:type="dxa"/>
        </w:tcPr>
        <w:p w14:paraId="64407FF0" w14:textId="48F5A438" w:rsidR="3D179351" w:rsidRDefault="3D179351" w:rsidP="00FF7F15">
          <w:pPr>
            <w:pStyle w:val="Header"/>
            <w:ind w:right="-115"/>
            <w:jc w:val="right"/>
          </w:pPr>
        </w:p>
      </w:tc>
    </w:tr>
  </w:tbl>
  <w:p w14:paraId="2BC8EBBE" w14:textId="022F7129" w:rsidR="3D179351" w:rsidRDefault="3D179351" w:rsidP="00FF7F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BA7492"/>
    <w:multiLevelType w:val="multilevel"/>
    <w:tmpl w:val="AD7E4D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F609D7"/>
    <w:multiLevelType w:val="hybridMultilevel"/>
    <w:tmpl w:val="653AB772"/>
    <w:lvl w:ilvl="0" w:tplc="0409000F">
      <w:start w:val="1"/>
      <w:numFmt w:val="decimal"/>
      <w:lvlText w:val="%1."/>
      <w:lvlJc w:val="left"/>
      <w:pPr>
        <w:ind w:left="360" w:hanging="360"/>
      </w:pPr>
      <w:rPr>
        <w:rFonts w:hint="default"/>
      </w:rPr>
    </w:lvl>
    <w:lvl w:ilvl="1" w:tplc="04090019">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4CDB2939"/>
    <w:multiLevelType w:val="hybridMultilevel"/>
    <w:tmpl w:val="5698A0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4987715">
    <w:abstractNumId w:val="2"/>
  </w:num>
  <w:num w:numId="2" w16cid:durableId="817964115">
    <w:abstractNumId w:val="0"/>
  </w:num>
  <w:num w:numId="3" w16cid:durableId="125154886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Clin Infectious Disease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vzz50x9af5vs8eedssv5v5s2w2rpxfr2xdr&quot;&gt;My EndNote Library&lt;record-ids&gt;&lt;item&gt;4168&lt;/item&gt;&lt;item&gt;5416&lt;/item&gt;&lt;item&gt;5422&lt;/item&gt;&lt;item&gt;5426&lt;/item&gt;&lt;item&gt;5427&lt;/item&gt;&lt;item&gt;5428&lt;/item&gt;&lt;item&gt;5429&lt;/item&gt;&lt;item&gt;5430&lt;/item&gt;&lt;item&gt;5431&lt;/item&gt;&lt;item&gt;5435&lt;/item&gt;&lt;item&gt;5489&lt;/item&gt;&lt;item&gt;5527&lt;/item&gt;&lt;item&gt;5529&lt;/item&gt;&lt;item&gt;5530&lt;/item&gt;&lt;/record-ids&gt;&lt;/item&gt;&lt;/Libraries&gt;"/>
  </w:docVars>
  <w:rsids>
    <w:rsidRoot w:val="000A7C24"/>
    <w:rsid w:val="0000495C"/>
    <w:rsid w:val="000070EF"/>
    <w:rsid w:val="00014790"/>
    <w:rsid w:val="00014BD8"/>
    <w:rsid w:val="00017BF7"/>
    <w:rsid w:val="00022516"/>
    <w:rsid w:val="0003044F"/>
    <w:rsid w:val="000424B1"/>
    <w:rsid w:val="00043D6E"/>
    <w:rsid w:val="00045597"/>
    <w:rsid w:val="000469DE"/>
    <w:rsid w:val="00050BDC"/>
    <w:rsid w:val="00057CED"/>
    <w:rsid w:val="000652CF"/>
    <w:rsid w:val="00066729"/>
    <w:rsid w:val="00070BA5"/>
    <w:rsid w:val="00076E87"/>
    <w:rsid w:val="00082D1C"/>
    <w:rsid w:val="00087D89"/>
    <w:rsid w:val="00090E5D"/>
    <w:rsid w:val="00090EF4"/>
    <w:rsid w:val="00092E16"/>
    <w:rsid w:val="000931D6"/>
    <w:rsid w:val="000940CA"/>
    <w:rsid w:val="000A353C"/>
    <w:rsid w:val="000A4F0E"/>
    <w:rsid w:val="000A5320"/>
    <w:rsid w:val="000A7C24"/>
    <w:rsid w:val="000A7F57"/>
    <w:rsid w:val="000B2090"/>
    <w:rsid w:val="000B4152"/>
    <w:rsid w:val="000B65E4"/>
    <w:rsid w:val="000B6C94"/>
    <w:rsid w:val="000B7553"/>
    <w:rsid w:val="000C1387"/>
    <w:rsid w:val="000C2B7C"/>
    <w:rsid w:val="000C4E20"/>
    <w:rsid w:val="000D0B0B"/>
    <w:rsid w:val="000D122B"/>
    <w:rsid w:val="000D1F8B"/>
    <w:rsid w:val="000D2441"/>
    <w:rsid w:val="000D5F76"/>
    <w:rsid w:val="000E086B"/>
    <w:rsid w:val="000E1B71"/>
    <w:rsid w:val="000F07CF"/>
    <w:rsid w:val="000F2FAD"/>
    <w:rsid w:val="000F6C81"/>
    <w:rsid w:val="001000AF"/>
    <w:rsid w:val="001007DE"/>
    <w:rsid w:val="001034E7"/>
    <w:rsid w:val="00105F9D"/>
    <w:rsid w:val="00113B54"/>
    <w:rsid w:val="001205E6"/>
    <w:rsid w:val="00122F5D"/>
    <w:rsid w:val="00127E1A"/>
    <w:rsid w:val="00134864"/>
    <w:rsid w:val="00135596"/>
    <w:rsid w:val="00140535"/>
    <w:rsid w:val="0014080A"/>
    <w:rsid w:val="001412EC"/>
    <w:rsid w:val="00141A28"/>
    <w:rsid w:val="001519E9"/>
    <w:rsid w:val="00151FE5"/>
    <w:rsid w:val="00154F81"/>
    <w:rsid w:val="001600BA"/>
    <w:rsid w:val="00164492"/>
    <w:rsid w:val="00164935"/>
    <w:rsid w:val="00166C36"/>
    <w:rsid w:val="00170B5C"/>
    <w:rsid w:val="00172E68"/>
    <w:rsid w:val="00174E02"/>
    <w:rsid w:val="00175B67"/>
    <w:rsid w:val="00175F9B"/>
    <w:rsid w:val="00180AB4"/>
    <w:rsid w:val="0018158A"/>
    <w:rsid w:val="00185410"/>
    <w:rsid w:val="001912F9"/>
    <w:rsid w:val="00193B28"/>
    <w:rsid w:val="001966DF"/>
    <w:rsid w:val="00196AE9"/>
    <w:rsid w:val="00196F7A"/>
    <w:rsid w:val="001A08D2"/>
    <w:rsid w:val="001A6123"/>
    <w:rsid w:val="001B0ED8"/>
    <w:rsid w:val="001B3125"/>
    <w:rsid w:val="001B54F8"/>
    <w:rsid w:val="001C1A11"/>
    <w:rsid w:val="001C1C2B"/>
    <w:rsid w:val="001C1F1D"/>
    <w:rsid w:val="001C607B"/>
    <w:rsid w:val="001D0F33"/>
    <w:rsid w:val="001D3D19"/>
    <w:rsid w:val="001D6400"/>
    <w:rsid w:val="001D7F85"/>
    <w:rsid w:val="001E276B"/>
    <w:rsid w:val="001E2BB2"/>
    <w:rsid w:val="001E45C1"/>
    <w:rsid w:val="001E5E44"/>
    <w:rsid w:val="001F0EB1"/>
    <w:rsid w:val="001F192C"/>
    <w:rsid w:val="001F2922"/>
    <w:rsid w:val="00206486"/>
    <w:rsid w:val="00206DE1"/>
    <w:rsid w:val="00207798"/>
    <w:rsid w:val="00211235"/>
    <w:rsid w:val="00212E67"/>
    <w:rsid w:val="00213B87"/>
    <w:rsid w:val="00214E00"/>
    <w:rsid w:val="00216283"/>
    <w:rsid w:val="00220C05"/>
    <w:rsid w:val="00224317"/>
    <w:rsid w:val="002271C6"/>
    <w:rsid w:val="00230353"/>
    <w:rsid w:val="00230D92"/>
    <w:rsid w:val="00232585"/>
    <w:rsid w:val="00233164"/>
    <w:rsid w:val="002337CF"/>
    <w:rsid w:val="00233CAB"/>
    <w:rsid w:val="00235B6A"/>
    <w:rsid w:val="00240A8D"/>
    <w:rsid w:val="00242684"/>
    <w:rsid w:val="00246036"/>
    <w:rsid w:val="002519B8"/>
    <w:rsid w:val="002531F5"/>
    <w:rsid w:val="00253D23"/>
    <w:rsid w:val="00255702"/>
    <w:rsid w:val="00264D24"/>
    <w:rsid w:val="00266917"/>
    <w:rsid w:val="0027145F"/>
    <w:rsid w:val="00273414"/>
    <w:rsid w:val="002735D0"/>
    <w:rsid w:val="00273E3B"/>
    <w:rsid w:val="00274DE3"/>
    <w:rsid w:val="0027509A"/>
    <w:rsid w:val="0027641B"/>
    <w:rsid w:val="00284D37"/>
    <w:rsid w:val="00294D49"/>
    <w:rsid w:val="00296E61"/>
    <w:rsid w:val="002A20BA"/>
    <w:rsid w:val="002A6081"/>
    <w:rsid w:val="002B49D6"/>
    <w:rsid w:val="002C16EA"/>
    <w:rsid w:val="002C16ED"/>
    <w:rsid w:val="002C7650"/>
    <w:rsid w:val="002C7CB1"/>
    <w:rsid w:val="002D3B82"/>
    <w:rsid w:val="002D5D57"/>
    <w:rsid w:val="002D6DA2"/>
    <w:rsid w:val="002E061B"/>
    <w:rsid w:val="002E4221"/>
    <w:rsid w:val="002E7C71"/>
    <w:rsid w:val="002F1129"/>
    <w:rsid w:val="002F5FD2"/>
    <w:rsid w:val="002F6897"/>
    <w:rsid w:val="002F7ED6"/>
    <w:rsid w:val="00303EE3"/>
    <w:rsid w:val="0030591C"/>
    <w:rsid w:val="00313202"/>
    <w:rsid w:val="00322992"/>
    <w:rsid w:val="00332389"/>
    <w:rsid w:val="003331D2"/>
    <w:rsid w:val="00336782"/>
    <w:rsid w:val="00341D64"/>
    <w:rsid w:val="0035217C"/>
    <w:rsid w:val="00352B91"/>
    <w:rsid w:val="0035474F"/>
    <w:rsid w:val="003552BA"/>
    <w:rsid w:val="0035637E"/>
    <w:rsid w:val="00362E86"/>
    <w:rsid w:val="0036792D"/>
    <w:rsid w:val="00374872"/>
    <w:rsid w:val="00375679"/>
    <w:rsid w:val="00382C37"/>
    <w:rsid w:val="00385E31"/>
    <w:rsid w:val="00386536"/>
    <w:rsid w:val="00391229"/>
    <w:rsid w:val="003920A3"/>
    <w:rsid w:val="0039270C"/>
    <w:rsid w:val="003B7E39"/>
    <w:rsid w:val="003C268E"/>
    <w:rsid w:val="003C49DB"/>
    <w:rsid w:val="003C546C"/>
    <w:rsid w:val="003C6707"/>
    <w:rsid w:val="003C774F"/>
    <w:rsid w:val="003E0E88"/>
    <w:rsid w:val="003E40BE"/>
    <w:rsid w:val="003E4299"/>
    <w:rsid w:val="003F1757"/>
    <w:rsid w:val="00403569"/>
    <w:rsid w:val="004068E9"/>
    <w:rsid w:val="00412A4A"/>
    <w:rsid w:val="0041318E"/>
    <w:rsid w:val="0041520A"/>
    <w:rsid w:val="004156C4"/>
    <w:rsid w:val="00421399"/>
    <w:rsid w:val="0042259B"/>
    <w:rsid w:val="00423566"/>
    <w:rsid w:val="00432DF8"/>
    <w:rsid w:val="00441475"/>
    <w:rsid w:val="00445916"/>
    <w:rsid w:val="004507AB"/>
    <w:rsid w:val="004513A6"/>
    <w:rsid w:val="00454881"/>
    <w:rsid w:val="00455ED8"/>
    <w:rsid w:val="00457C7E"/>
    <w:rsid w:val="00463C73"/>
    <w:rsid w:val="00465D8C"/>
    <w:rsid w:val="00466B0A"/>
    <w:rsid w:val="00474031"/>
    <w:rsid w:val="00476BD7"/>
    <w:rsid w:val="00484464"/>
    <w:rsid w:val="00484624"/>
    <w:rsid w:val="004917CA"/>
    <w:rsid w:val="00491BBC"/>
    <w:rsid w:val="004A2A04"/>
    <w:rsid w:val="004A4D84"/>
    <w:rsid w:val="004B14F6"/>
    <w:rsid w:val="004B3005"/>
    <w:rsid w:val="004B4148"/>
    <w:rsid w:val="004B5383"/>
    <w:rsid w:val="004B762A"/>
    <w:rsid w:val="004B796B"/>
    <w:rsid w:val="004C1801"/>
    <w:rsid w:val="004C6CEB"/>
    <w:rsid w:val="004E0C44"/>
    <w:rsid w:val="004E2E55"/>
    <w:rsid w:val="004E4654"/>
    <w:rsid w:val="004E5E96"/>
    <w:rsid w:val="004F087D"/>
    <w:rsid w:val="004F1F11"/>
    <w:rsid w:val="005006AF"/>
    <w:rsid w:val="005032FE"/>
    <w:rsid w:val="005059BA"/>
    <w:rsid w:val="00505E6B"/>
    <w:rsid w:val="00510DE4"/>
    <w:rsid w:val="005118B7"/>
    <w:rsid w:val="0051788F"/>
    <w:rsid w:val="00521692"/>
    <w:rsid w:val="00527415"/>
    <w:rsid w:val="005275F2"/>
    <w:rsid w:val="00533246"/>
    <w:rsid w:val="005341B9"/>
    <w:rsid w:val="0053643F"/>
    <w:rsid w:val="00541020"/>
    <w:rsid w:val="00543A5F"/>
    <w:rsid w:val="00551438"/>
    <w:rsid w:val="005525B2"/>
    <w:rsid w:val="00555038"/>
    <w:rsid w:val="005576E0"/>
    <w:rsid w:val="00563092"/>
    <w:rsid w:val="00565DE9"/>
    <w:rsid w:val="005664FB"/>
    <w:rsid w:val="0057481C"/>
    <w:rsid w:val="00577A46"/>
    <w:rsid w:val="00580774"/>
    <w:rsid w:val="0058111B"/>
    <w:rsid w:val="005820D0"/>
    <w:rsid w:val="00582EFA"/>
    <w:rsid w:val="0058390E"/>
    <w:rsid w:val="00586ECB"/>
    <w:rsid w:val="0059009B"/>
    <w:rsid w:val="00590C80"/>
    <w:rsid w:val="00591DDA"/>
    <w:rsid w:val="00597785"/>
    <w:rsid w:val="005A3C14"/>
    <w:rsid w:val="005B01D7"/>
    <w:rsid w:val="005B0E67"/>
    <w:rsid w:val="005B1916"/>
    <w:rsid w:val="005B544F"/>
    <w:rsid w:val="005B644C"/>
    <w:rsid w:val="005C4799"/>
    <w:rsid w:val="005C4B09"/>
    <w:rsid w:val="005C52EC"/>
    <w:rsid w:val="005D41C2"/>
    <w:rsid w:val="005E2C27"/>
    <w:rsid w:val="005E790B"/>
    <w:rsid w:val="005F0113"/>
    <w:rsid w:val="005F32FC"/>
    <w:rsid w:val="005F4A4F"/>
    <w:rsid w:val="00604783"/>
    <w:rsid w:val="0060483A"/>
    <w:rsid w:val="0060588D"/>
    <w:rsid w:val="006067B7"/>
    <w:rsid w:val="00607037"/>
    <w:rsid w:val="00610123"/>
    <w:rsid w:val="0061382F"/>
    <w:rsid w:val="00614173"/>
    <w:rsid w:val="0063439F"/>
    <w:rsid w:val="0063488E"/>
    <w:rsid w:val="00635CC0"/>
    <w:rsid w:val="00645A3B"/>
    <w:rsid w:val="00662D24"/>
    <w:rsid w:val="00663814"/>
    <w:rsid w:val="00664C76"/>
    <w:rsid w:val="00680665"/>
    <w:rsid w:val="00681FB6"/>
    <w:rsid w:val="00686FF7"/>
    <w:rsid w:val="00687209"/>
    <w:rsid w:val="00687B97"/>
    <w:rsid w:val="006932C6"/>
    <w:rsid w:val="0069431A"/>
    <w:rsid w:val="00697238"/>
    <w:rsid w:val="006A0A72"/>
    <w:rsid w:val="006A1CF1"/>
    <w:rsid w:val="006A407A"/>
    <w:rsid w:val="006B193D"/>
    <w:rsid w:val="006B27B4"/>
    <w:rsid w:val="006B30A8"/>
    <w:rsid w:val="006B57B7"/>
    <w:rsid w:val="006C0FDA"/>
    <w:rsid w:val="006D2DEA"/>
    <w:rsid w:val="006D4789"/>
    <w:rsid w:val="006D7A64"/>
    <w:rsid w:val="006E3AA0"/>
    <w:rsid w:val="006F16B0"/>
    <w:rsid w:val="006F2E1D"/>
    <w:rsid w:val="006F48B4"/>
    <w:rsid w:val="006F49A2"/>
    <w:rsid w:val="006F6D3E"/>
    <w:rsid w:val="006F7E41"/>
    <w:rsid w:val="00700B8A"/>
    <w:rsid w:val="007025FE"/>
    <w:rsid w:val="00703C23"/>
    <w:rsid w:val="00713673"/>
    <w:rsid w:val="007141B9"/>
    <w:rsid w:val="00714832"/>
    <w:rsid w:val="007156DD"/>
    <w:rsid w:val="00716BC5"/>
    <w:rsid w:val="007201EA"/>
    <w:rsid w:val="00720B5A"/>
    <w:rsid w:val="007238BB"/>
    <w:rsid w:val="00724558"/>
    <w:rsid w:val="007277AA"/>
    <w:rsid w:val="007330F9"/>
    <w:rsid w:val="00736C62"/>
    <w:rsid w:val="00743735"/>
    <w:rsid w:val="00747490"/>
    <w:rsid w:val="00747580"/>
    <w:rsid w:val="007536AF"/>
    <w:rsid w:val="00756A0E"/>
    <w:rsid w:val="00757229"/>
    <w:rsid w:val="00757EAA"/>
    <w:rsid w:val="00761811"/>
    <w:rsid w:val="007623FE"/>
    <w:rsid w:val="00763410"/>
    <w:rsid w:val="00764839"/>
    <w:rsid w:val="007743E6"/>
    <w:rsid w:val="00777254"/>
    <w:rsid w:val="00781FC4"/>
    <w:rsid w:val="00782BA5"/>
    <w:rsid w:val="0078398E"/>
    <w:rsid w:val="00784C28"/>
    <w:rsid w:val="00785111"/>
    <w:rsid w:val="0078572E"/>
    <w:rsid w:val="0078736A"/>
    <w:rsid w:val="007876B9"/>
    <w:rsid w:val="007A468D"/>
    <w:rsid w:val="007B2B86"/>
    <w:rsid w:val="007B2B8E"/>
    <w:rsid w:val="007B47AD"/>
    <w:rsid w:val="007B7AF2"/>
    <w:rsid w:val="007C4910"/>
    <w:rsid w:val="007C6DE6"/>
    <w:rsid w:val="007D57F7"/>
    <w:rsid w:val="007D5F2B"/>
    <w:rsid w:val="007D687A"/>
    <w:rsid w:val="007E0BAE"/>
    <w:rsid w:val="007E23A0"/>
    <w:rsid w:val="007E6941"/>
    <w:rsid w:val="007F100F"/>
    <w:rsid w:val="007F2FF4"/>
    <w:rsid w:val="007F4BD5"/>
    <w:rsid w:val="007F5978"/>
    <w:rsid w:val="007F6756"/>
    <w:rsid w:val="007F7979"/>
    <w:rsid w:val="007F7B8B"/>
    <w:rsid w:val="008015F8"/>
    <w:rsid w:val="008030BB"/>
    <w:rsid w:val="008061B9"/>
    <w:rsid w:val="008104C9"/>
    <w:rsid w:val="008152B2"/>
    <w:rsid w:val="008159E7"/>
    <w:rsid w:val="00825A33"/>
    <w:rsid w:val="00833169"/>
    <w:rsid w:val="0083448F"/>
    <w:rsid w:val="0083461E"/>
    <w:rsid w:val="00840017"/>
    <w:rsid w:val="00841A5C"/>
    <w:rsid w:val="00842CB8"/>
    <w:rsid w:val="008430D7"/>
    <w:rsid w:val="008439F6"/>
    <w:rsid w:val="0084545B"/>
    <w:rsid w:val="00845FBA"/>
    <w:rsid w:val="00864B36"/>
    <w:rsid w:val="00866B9D"/>
    <w:rsid w:val="00866DCF"/>
    <w:rsid w:val="0087507A"/>
    <w:rsid w:val="00875145"/>
    <w:rsid w:val="00880985"/>
    <w:rsid w:val="008832D0"/>
    <w:rsid w:val="0088508B"/>
    <w:rsid w:val="008919F3"/>
    <w:rsid w:val="00896BAF"/>
    <w:rsid w:val="008A5AC5"/>
    <w:rsid w:val="008B07C7"/>
    <w:rsid w:val="008B536E"/>
    <w:rsid w:val="008B789A"/>
    <w:rsid w:val="008C2B3A"/>
    <w:rsid w:val="008C49EC"/>
    <w:rsid w:val="008D1191"/>
    <w:rsid w:val="008D474C"/>
    <w:rsid w:val="008D64E3"/>
    <w:rsid w:val="008D7DE7"/>
    <w:rsid w:val="008E039F"/>
    <w:rsid w:val="008E1A25"/>
    <w:rsid w:val="008E756A"/>
    <w:rsid w:val="008F467D"/>
    <w:rsid w:val="008F4865"/>
    <w:rsid w:val="00902578"/>
    <w:rsid w:val="00903E72"/>
    <w:rsid w:val="00904D94"/>
    <w:rsid w:val="00905459"/>
    <w:rsid w:val="009065A0"/>
    <w:rsid w:val="00911782"/>
    <w:rsid w:val="00911D3E"/>
    <w:rsid w:val="009158D9"/>
    <w:rsid w:val="00915C4A"/>
    <w:rsid w:val="00915CC8"/>
    <w:rsid w:val="00917126"/>
    <w:rsid w:val="00920B21"/>
    <w:rsid w:val="00924A2C"/>
    <w:rsid w:val="00925CF8"/>
    <w:rsid w:val="009264B9"/>
    <w:rsid w:val="00926877"/>
    <w:rsid w:val="00937DE6"/>
    <w:rsid w:val="009416B7"/>
    <w:rsid w:val="00941FF3"/>
    <w:rsid w:val="00943DF6"/>
    <w:rsid w:val="00946841"/>
    <w:rsid w:val="00947543"/>
    <w:rsid w:val="0095464B"/>
    <w:rsid w:val="00957E85"/>
    <w:rsid w:val="009612C9"/>
    <w:rsid w:val="00962C90"/>
    <w:rsid w:val="00966CDC"/>
    <w:rsid w:val="009774F3"/>
    <w:rsid w:val="00984469"/>
    <w:rsid w:val="00992AA6"/>
    <w:rsid w:val="009951C3"/>
    <w:rsid w:val="00995672"/>
    <w:rsid w:val="00995E3C"/>
    <w:rsid w:val="009B184D"/>
    <w:rsid w:val="009C0F0A"/>
    <w:rsid w:val="009C24FE"/>
    <w:rsid w:val="009C2A85"/>
    <w:rsid w:val="009C44C6"/>
    <w:rsid w:val="009C4843"/>
    <w:rsid w:val="009D14DF"/>
    <w:rsid w:val="009D4036"/>
    <w:rsid w:val="009D4A46"/>
    <w:rsid w:val="009E2D5B"/>
    <w:rsid w:val="009E6373"/>
    <w:rsid w:val="009F6AD9"/>
    <w:rsid w:val="00A03F35"/>
    <w:rsid w:val="00A04ACB"/>
    <w:rsid w:val="00A07EC2"/>
    <w:rsid w:val="00A11D24"/>
    <w:rsid w:val="00A13B8F"/>
    <w:rsid w:val="00A14C84"/>
    <w:rsid w:val="00A234F1"/>
    <w:rsid w:val="00A24F24"/>
    <w:rsid w:val="00A26B96"/>
    <w:rsid w:val="00A30EE8"/>
    <w:rsid w:val="00A31F2B"/>
    <w:rsid w:val="00A32E98"/>
    <w:rsid w:val="00A3502F"/>
    <w:rsid w:val="00A3743E"/>
    <w:rsid w:val="00A41A41"/>
    <w:rsid w:val="00A4243B"/>
    <w:rsid w:val="00A44718"/>
    <w:rsid w:val="00A51603"/>
    <w:rsid w:val="00A54524"/>
    <w:rsid w:val="00A56BA1"/>
    <w:rsid w:val="00A61477"/>
    <w:rsid w:val="00A61E17"/>
    <w:rsid w:val="00A63A3B"/>
    <w:rsid w:val="00A641A5"/>
    <w:rsid w:val="00A70CE5"/>
    <w:rsid w:val="00A71E6D"/>
    <w:rsid w:val="00A75820"/>
    <w:rsid w:val="00A7606C"/>
    <w:rsid w:val="00A80B5F"/>
    <w:rsid w:val="00A84A92"/>
    <w:rsid w:val="00A86D32"/>
    <w:rsid w:val="00A943E2"/>
    <w:rsid w:val="00A95FB9"/>
    <w:rsid w:val="00A97AD3"/>
    <w:rsid w:val="00AA7EE6"/>
    <w:rsid w:val="00AB56FE"/>
    <w:rsid w:val="00AB6DBF"/>
    <w:rsid w:val="00AB7A6B"/>
    <w:rsid w:val="00AC250F"/>
    <w:rsid w:val="00AC6308"/>
    <w:rsid w:val="00AD2A11"/>
    <w:rsid w:val="00AD333E"/>
    <w:rsid w:val="00AD4968"/>
    <w:rsid w:val="00AE0005"/>
    <w:rsid w:val="00AE1914"/>
    <w:rsid w:val="00AE1E09"/>
    <w:rsid w:val="00AE5435"/>
    <w:rsid w:val="00AF0812"/>
    <w:rsid w:val="00AF1588"/>
    <w:rsid w:val="00AF4952"/>
    <w:rsid w:val="00AF4A4C"/>
    <w:rsid w:val="00AF7E9A"/>
    <w:rsid w:val="00B02DC8"/>
    <w:rsid w:val="00B03D1F"/>
    <w:rsid w:val="00B06B15"/>
    <w:rsid w:val="00B113CA"/>
    <w:rsid w:val="00B12664"/>
    <w:rsid w:val="00B128C4"/>
    <w:rsid w:val="00B12D82"/>
    <w:rsid w:val="00B13CC4"/>
    <w:rsid w:val="00B2117E"/>
    <w:rsid w:val="00B30B71"/>
    <w:rsid w:val="00B347CA"/>
    <w:rsid w:val="00B40C73"/>
    <w:rsid w:val="00B419D4"/>
    <w:rsid w:val="00B43C62"/>
    <w:rsid w:val="00B45B4E"/>
    <w:rsid w:val="00B506D4"/>
    <w:rsid w:val="00B53DF7"/>
    <w:rsid w:val="00B57BEF"/>
    <w:rsid w:val="00B604F4"/>
    <w:rsid w:val="00B61AFD"/>
    <w:rsid w:val="00B67832"/>
    <w:rsid w:val="00B71625"/>
    <w:rsid w:val="00B75DD4"/>
    <w:rsid w:val="00B778E0"/>
    <w:rsid w:val="00B81F76"/>
    <w:rsid w:val="00B82D25"/>
    <w:rsid w:val="00B860E0"/>
    <w:rsid w:val="00B86550"/>
    <w:rsid w:val="00B87453"/>
    <w:rsid w:val="00B90EEE"/>
    <w:rsid w:val="00B91EC0"/>
    <w:rsid w:val="00B93E11"/>
    <w:rsid w:val="00B95770"/>
    <w:rsid w:val="00B959C4"/>
    <w:rsid w:val="00BA0420"/>
    <w:rsid w:val="00BA4218"/>
    <w:rsid w:val="00BA5466"/>
    <w:rsid w:val="00BB1904"/>
    <w:rsid w:val="00BB57ED"/>
    <w:rsid w:val="00BB5CAD"/>
    <w:rsid w:val="00BB5D30"/>
    <w:rsid w:val="00BC192E"/>
    <w:rsid w:val="00BD2441"/>
    <w:rsid w:val="00BD3BB5"/>
    <w:rsid w:val="00BD73F6"/>
    <w:rsid w:val="00BE0C48"/>
    <w:rsid w:val="00BE3BE3"/>
    <w:rsid w:val="00BE65B2"/>
    <w:rsid w:val="00BE7676"/>
    <w:rsid w:val="00BF0EEB"/>
    <w:rsid w:val="00BF7DC5"/>
    <w:rsid w:val="00C03287"/>
    <w:rsid w:val="00C053EC"/>
    <w:rsid w:val="00C20355"/>
    <w:rsid w:val="00C20D37"/>
    <w:rsid w:val="00C21BDF"/>
    <w:rsid w:val="00C25A9D"/>
    <w:rsid w:val="00C2637B"/>
    <w:rsid w:val="00C307F2"/>
    <w:rsid w:val="00C31D2C"/>
    <w:rsid w:val="00C345D1"/>
    <w:rsid w:val="00C34910"/>
    <w:rsid w:val="00C35943"/>
    <w:rsid w:val="00C36219"/>
    <w:rsid w:val="00C40702"/>
    <w:rsid w:val="00C43EFC"/>
    <w:rsid w:val="00C446BE"/>
    <w:rsid w:val="00C51BEC"/>
    <w:rsid w:val="00C60702"/>
    <w:rsid w:val="00C7087A"/>
    <w:rsid w:val="00C70C4D"/>
    <w:rsid w:val="00C7510D"/>
    <w:rsid w:val="00C7688F"/>
    <w:rsid w:val="00C80FE3"/>
    <w:rsid w:val="00C8330D"/>
    <w:rsid w:val="00C837A9"/>
    <w:rsid w:val="00C855A2"/>
    <w:rsid w:val="00C92DB1"/>
    <w:rsid w:val="00C92F3F"/>
    <w:rsid w:val="00CA4B1D"/>
    <w:rsid w:val="00CA4E66"/>
    <w:rsid w:val="00CA6D22"/>
    <w:rsid w:val="00CB0C0B"/>
    <w:rsid w:val="00CB1487"/>
    <w:rsid w:val="00CB197B"/>
    <w:rsid w:val="00CB24B6"/>
    <w:rsid w:val="00CB2A23"/>
    <w:rsid w:val="00CB2A7C"/>
    <w:rsid w:val="00CB3603"/>
    <w:rsid w:val="00CB3662"/>
    <w:rsid w:val="00CB37CA"/>
    <w:rsid w:val="00CB7C13"/>
    <w:rsid w:val="00CC5CBB"/>
    <w:rsid w:val="00CC7C2E"/>
    <w:rsid w:val="00CD15EC"/>
    <w:rsid w:val="00CD2A6E"/>
    <w:rsid w:val="00CD799B"/>
    <w:rsid w:val="00CE0DE4"/>
    <w:rsid w:val="00CE2BCE"/>
    <w:rsid w:val="00CE2CAA"/>
    <w:rsid w:val="00CE320F"/>
    <w:rsid w:val="00CE3EAC"/>
    <w:rsid w:val="00CF14F6"/>
    <w:rsid w:val="00CF6807"/>
    <w:rsid w:val="00CF6B21"/>
    <w:rsid w:val="00D14951"/>
    <w:rsid w:val="00D16F4B"/>
    <w:rsid w:val="00D20820"/>
    <w:rsid w:val="00D20A12"/>
    <w:rsid w:val="00D20B98"/>
    <w:rsid w:val="00D31EE7"/>
    <w:rsid w:val="00D322E0"/>
    <w:rsid w:val="00D41B69"/>
    <w:rsid w:val="00D420B7"/>
    <w:rsid w:val="00D44567"/>
    <w:rsid w:val="00D53215"/>
    <w:rsid w:val="00D566C5"/>
    <w:rsid w:val="00D61AB2"/>
    <w:rsid w:val="00D628DF"/>
    <w:rsid w:val="00D62EDA"/>
    <w:rsid w:val="00D63A50"/>
    <w:rsid w:val="00D664AF"/>
    <w:rsid w:val="00D70C3C"/>
    <w:rsid w:val="00D806F7"/>
    <w:rsid w:val="00D80F18"/>
    <w:rsid w:val="00D81AE9"/>
    <w:rsid w:val="00D828F6"/>
    <w:rsid w:val="00D91F53"/>
    <w:rsid w:val="00D92318"/>
    <w:rsid w:val="00D933CB"/>
    <w:rsid w:val="00D96312"/>
    <w:rsid w:val="00D96634"/>
    <w:rsid w:val="00DA1FB9"/>
    <w:rsid w:val="00DA34CC"/>
    <w:rsid w:val="00DB1121"/>
    <w:rsid w:val="00DB1784"/>
    <w:rsid w:val="00DB3668"/>
    <w:rsid w:val="00DB4BF8"/>
    <w:rsid w:val="00DB64A6"/>
    <w:rsid w:val="00DB710F"/>
    <w:rsid w:val="00DC41E8"/>
    <w:rsid w:val="00DC76CA"/>
    <w:rsid w:val="00DD4C09"/>
    <w:rsid w:val="00DD6866"/>
    <w:rsid w:val="00DD6AB6"/>
    <w:rsid w:val="00DE148E"/>
    <w:rsid w:val="00DE1BDF"/>
    <w:rsid w:val="00DE6564"/>
    <w:rsid w:val="00DE6A63"/>
    <w:rsid w:val="00DF11AE"/>
    <w:rsid w:val="00DF17A2"/>
    <w:rsid w:val="00DF60DA"/>
    <w:rsid w:val="00DF6596"/>
    <w:rsid w:val="00E000FA"/>
    <w:rsid w:val="00E064FD"/>
    <w:rsid w:val="00E06C9E"/>
    <w:rsid w:val="00E1003A"/>
    <w:rsid w:val="00E1443F"/>
    <w:rsid w:val="00E14536"/>
    <w:rsid w:val="00E14F27"/>
    <w:rsid w:val="00E15507"/>
    <w:rsid w:val="00E15CB6"/>
    <w:rsid w:val="00E218DA"/>
    <w:rsid w:val="00E21B55"/>
    <w:rsid w:val="00E22992"/>
    <w:rsid w:val="00E237E5"/>
    <w:rsid w:val="00E23E6F"/>
    <w:rsid w:val="00E2686B"/>
    <w:rsid w:val="00E33A3F"/>
    <w:rsid w:val="00E36B6E"/>
    <w:rsid w:val="00E37FDB"/>
    <w:rsid w:val="00E47DAF"/>
    <w:rsid w:val="00E53711"/>
    <w:rsid w:val="00E56F84"/>
    <w:rsid w:val="00E606B4"/>
    <w:rsid w:val="00E608F3"/>
    <w:rsid w:val="00E716C6"/>
    <w:rsid w:val="00E76B24"/>
    <w:rsid w:val="00E77457"/>
    <w:rsid w:val="00E8160B"/>
    <w:rsid w:val="00E82D83"/>
    <w:rsid w:val="00E84D80"/>
    <w:rsid w:val="00E862A2"/>
    <w:rsid w:val="00E92C62"/>
    <w:rsid w:val="00E95DA5"/>
    <w:rsid w:val="00E96203"/>
    <w:rsid w:val="00EA0A4A"/>
    <w:rsid w:val="00EA400B"/>
    <w:rsid w:val="00EA4715"/>
    <w:rsid w:val="00EB60AE"/>
    <w:rsid w:val="00EB6224"/>
    <w:rsid w:val="00EC2A72"/>
    <w:rsid w:val="00EC5DE9"/>
    <w:rsid w:val="00EC79A4"/>
    <w:rsid w:val="00ED115B"/>
    <w:rsid w:val="00ED721A"/>
    <w:rsid w:val="00EE63FC"/>
    <w:rsid w:val="00EE77E8"/>
    <w:rsid w:val="00EF00B8"/>
    <w:rsid w:val="00EF1FF2"/>
    <w:rsid w:val="00F0074B"/>
    <w:rsid w:val="00F00B59"/>
    <w:rsid w:val="00F06A70"/>
    <w:rsid w:val="00F103CC"/>
    <w:rsid w:val="00F15018"/>
    <w:rsid w:val="00F15808"/>
    <w:rsid w:val="00F21707"/>
    <w:rsid w:val="00F2604A"/>
    <w:rsid w:val="00F3249B"/>
    <w:rsid w:val="00F37BEB"/>
    <w:rsid w:val="00F407A9"/>
    <w:rsid w:val="00F432C4"/>
    <w:rsid w:val="00F52106"/>
    <w:rsid w:val="00F5231D"/>
    <w:rsid w:val="00F601C3"/>
    <w:rsid w:val="00F61DF8"/>
    <w:rsid w:val="00F64661"/>
    <w:rsid w:val="00F6520F"/>
    <w:rsid w:val="00F6559B"/>
    <w:rsid w:val="00F659AC"/>
    <w:rsid w:val="00F65DB9"/>
    <w:rsid w:val="00F65FD5"/>
    <w:rsid w:val="00F707E6"/>
    <w:rsid w:val="00F73302"/>
    <w:rsid w:val="00F73511"/>
    <w:rsid w:val="00F75306"/>
    <w:rsid w:val="00F77C8D"/>
    <w:rsid w:val="00F839A8"/>
    <w:rsid w:val="00F87E5A"/>
    <w:rsid w:val="00F92F4F"/>
    <w:rsid w:val="00F94FF7"/>
    <w:rsid w:val="00FA1820"/>
    <w:rsid w:val="00FA62C7"/>
    <w:rsid w:val="00FB0401"/>
    <w:rsid w:val="00FB0D23"/>
    <w:rsid w:val="00FB1B05"/>
    <w:rsid w:val="00FB1EA2"/>
    <w:rsid w:val="00FB238D"/>
    <w:rsid w:val="00FB6B2E"/>
    <w:rsid w:val="00FC0A65"/>
    <w:rsid w:val="00FC34CC"/>
    <w:rsid w:val="00FC3731"/>
    <w:rsid w:val="00FC394C"/>
    <w:rsid w:val="00FC5FBD"/>
    <w:rsid w:val="00FE08E3"/>
    <w:rsid w:val="00FE58A7"/>
    <w:rsid w:val="00FE5DE5"/>
    <w:rsid w:val="00FF0CC9"/>
    <w:rsid w:val="00FF26FF"/>
    <w:rsid w:val="00FF7F15"/>
    <w:rsid w:val="06E7BFD1"/>
    <w:rsid w:val="0948317A"/>
    <w:rsid w:val="0C7851D8"/>
    <w:rsid w:val="0CD6AD79"/>
    <w:rsid w:val="14676F9B"/>
    <w:rsid w:val="165DDB61"/>
    <w:rsid w:val="16E794CC"/>
    <w:rsid w:val="17F818E6"/>
    <w:rsid w:val="1A945B2E"/>
    <w:rsid w:val="20CE8239"/>
    <w:rsid w:val="21F92060"/>
    <w:rsid w:val="2362D48F"/>
    <w:rsid w:val="2366DABF"/>
    <w:rsid w:val="2725A9C2"/>
    <w:rsid w:val="2C94982C"/>
    <w:rsid w:val="2D675F61"/>
    <w:rsid w:val="32FBD6C5"/>
    <w:rsid w:val="34E508C5"/>
    <w:rsid w:val="36661276"/>
    <w:rsid w:val="3AB852B6"/>
    <w:rsid w:val="3C919214"/>
    <w:rsid w:val="3D179351"/>
    <w:rsid w:val="410FB84A"/>
    <w:rsid w:val="45270592"/>
    <w:rsid w:val="51790571"/>
    <w:rsid w:val="5638B552"/>
    <w:rsid w:val="56688D32"/>
    <w:rsid w:val="59CB65D4"/>
    <w:rsid w:val="5C3CF28D"/>
    <w:rsid w:val="60A1126F"/>
    <w:rsid w:val="61ADD415"/>
    <w:rsid w:val="66C6A760"/>
    <w:rsid w:val="67348FE2"/>
    <w:rsid w:val="68ED7699"/>
    <w:rsid w:val="6C944EA5"/>
    <w:rsid w:val="717B8B9C"/>
    <w:rsid w:val="76DCFAE0"/>
    <w:rsid w:val="78CD88F8"/>
    <w:rsid w:val="7DA84751"/>
    <w:rsid w:val="7E57A8B0"/>
    <w:rsid w:val="7EE0DE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1DF2D"/>
  <w15:chartTrackingRefBased/>
  <w15:docId w15:val="{0BCC9E7E-1C33-4C84-915E-01F6A382D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461E"/>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49D6"/>
    <w:pPr>
      <w:ind w:left="720"/>
      <w:contextualSpacing/>
    </w:pPr>
  </w:style>
  <w:style w:type="character" w:styleId="Hyperlink">
    <w:name w:val="Hyperlink"/>
    <w:basedOn w:val="DefaultParagraphFont"/>
    <w:uiPriority w:val="99"/>
    <w:unhideWhenUsed/>
    <w:rsid w:val="0036792D"/>
    <w:rPr>
      <w:color w:val="0563C1" w:themeColor="hyperlink"/>
      <w:u w:val="single"/>
    </w:rPr>
  </w:style>
  <w:style w:type="character" w:styleId="UnresolvedMention">
    <w:name w:val="Unresolved Mention"/>
    <w:basedOn w:val="DefaultParagraphFont"/>
    <w:uiPriority w:val="99"/>
    <w:semiHidden/>
    <w:unhideWhenUsed/>
    <w:rsid w:val="0036792D"/>
    <w:rPr>
      <w:color w:val="605E5C"/>
      <w:shd w:val="clear" w:color="auto" w:fill="E1DFDD"/>
    </w:rPr>
  </w:style>
  <w:style w:type="paragraph" w:customStyle="1" w:styleId="EndNoteBibliographyTitle">
    <w:name w:val="EndNote Bibliography Title"/>
    <w:basedOn w:val="Normal"/>
    <w:link w:val="EndNoteBibliographyTitleChar"/>
    <w:rsid w:val="008B07C7"/>
    <w:pPr>
      <w:jc w:val="center"/>
    </w:pPr>
    <w:rPr>
      <w:rFonts w:cs="Times New Roman"/>
      <w:noProof/>
    </w:rPr>
  </w:style>
  <w:style w:type="character" w:customStyle="1" w:styleId="EndNoteBibliographyTitleChar">
    <w:name w:val="EndNote Bibliography Title Char"/>
    <w:basedOn w:val="DefaultParagraphFont"/>
    <w:link w:val="EndNoteBibliographyTitle"/>
    <w:rsid w:val="008B07C7"/>
    <w:rPr>
      <w:rFonts w:ascii="Times New Roman" w:hAnsi="Times New Roman" w:cs="Times New Roman"/>
      <w:noProof/>
    </w:rPr>
  </w:style>
  <w:style w:type="paragraph" w:customStyle="1" w:styleId="EndNoteBibliography">
    <w:name w:val="EndNote Bibliography"/>
    <w:basedOn w:val="Normal"/>
    <w:link w:val="EndNoteBibliographyChar"/>
    <w:rsid w:val="008B07C7"/>
    <w:rPr>
      <w:rFonts w:cs="Times New Roman"/>
      <w:noProof/>
    </w:rPr>
  </w:style>
  <w:style w:type="character" w:customStyle="1" w:styleId="EndNoteBibliographyChar">
    <w:name w:val="EndNote Bibliography Char"/>
    <w:basedOn w:val="DefaultParagraphFont"/>
    <w:link w:val="EndNoteBibliography"/>
    <w:rsid w:val="008B07C7"/>
    <w:rPr>
      <w:rFonts w:ascii="Times New Roman" w:hAnsi="Times New Roman" w:cs="Times New Roman"/>
      <w:noProof/>
    </w:rPr>
  </w:style>
  <w:style w:type="character" w:customStyle="1" w:styleId="normaltextrun">
    <w:name w:val="normaltextrun"/>
    <w:basedOn w:val="DefaultParagraphFont"/>
    <w:rsid w:val="000940CA"/>
  </w:style>
  <w:style w:type="character" w:styleId="Emphasis">
    <w:name w:val="Emphasis"/>
    <w:basedOn w:val="DefaultParagraphFont"/>
    <w:uiPriority w:val="20"/>
    <w:qFormat/>
    <w:rsid w:val="000940CA"/>
    <w:rPr>
      <w:i/>
      <w:iC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hAnsi="Times New Roman"/>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paragraph">
    <w:name w:val="paragraph"/>
    <w:basedOn w:val="Normal"/>
    <w:rsid w:val="0000495C"/>
    <w:pPr>
      <w:spacing w:before="100" w:beforeAutospacing="1" w:after="100" w:afterAutospacing="1"/>
    </w:pPr>
    <w:rPr>
      <w:rFonts w:eastAsia="Times New Roman" w:cs="Times New Roman"/>
      <w:sz w:val="24"/>
      <w:szCs w:val="24"/>
    </w:rPr>
  </w:style>
  <w:style w:type="character" w:customStyle="1" w:styleId="eop">
    <w:name w:val="eop"/>
    <w:basedOn w:val="DefaultParagraphFont"/>
    <w:rsid w:val="0000495C"/>
  </w:style>
  <w:style w:type="paragraph" w:styleId="CommentSubject">
    <w:name w:val="annotation subject"/>
    <w:basedOn w:val="CommentText"/>
    <w:next w:val="CommentText"/>
    <w:link w:val="CommentSubjectChar"/>
    <w:uiPriority w:val="99"/>
    <w:semiHidden/>
    <w:unhideWhenUsed/>
    <w:rsid w:val="00484624"/>
    <w:rPr>
      <w:b/>
      <w:bCs/>
    </w:rPr>
  </w:style>
  <w:style w:type="character" w:customStyle="1" w:styleId="CommentSubjectChar">
    <w:name w:val="Comment Subject Char"/>
    <w:basedOn w:val="CommentTextChar"/>
    <w:link w:val="CommentSubject"/>
    <w:uiPriority w:val="99"/>
    <w:semiHidden/>
    <w:rsid w:val="00484624"/>
    <w:rPr>
      <w:rFonts w:ascii="Times New Roman" w:hAnsi="Times New Roman"/>
      <w:b/>
      <w:bCs/>
      <w:sz w:val="20"/>
      <w:szCs w:val="20"/>
    </w:rPr>
  </w:style>
  <w:style w:type="character" w:styleId="FollowedHyperlink">
    <w:name w:val="FollowedHyperlink"/>
    <w:basedOn w:val="DefaultParagraphFont"/>
    <w:uiPriority w:val="99"/>
    <w:semiHidden/>
    <w:unhideWhenUsed/>
    <w:rsid w:val="007536AF"/>
    <w:rPr>
      <w:color w:val="954F72" w:themeColor="followedHyperlink"/>
      <w:u w:val="single"/>
    </w:rPr>
  </w:style>
  <w:style w:type="paragraph" w:styleId="Revision">
    <w:name w:val="Revision"/>
    <w:hidden/>
    <w:uiPriority w:val="99"/>
    <w:semiHidden/>
    <w:rsid w:val="009C4843"/>
    <w:rPr>
      <w:rFonts w:ascii="Times New Roman" w:hAnsi="Times New Roman"/>
    </w:rPr>
  </w:style>
  <w:style w:type="character" w:styleId="PlaceholderText">
    <w:name w:val="Placeholder Text"/>
    <w:basedOn w:val="DefaultParagraphFont"/>
    <w:uiPriority w:val="99"/>
    <w:semiHidden/>
    <w:rsid w:val="003F1757"/>
    <w:rPr>
      <w:color w:val="666666"/>
    </w:rPr>
  </w:style>
  <w:style w:type="character" w:customStyle="1" w:styleId="identifier">
    <w:name w:val="identifier"/>
    <w:basedOn w:val="DefaultParagraphFont"/>
    <w:rsid w:val="001E276B"/>
  </w:style>
  <w:style w:type="character" w:customStyle="1" w:styleId="apple-converted-space">
    <w:name w:val="apple-converted-space"/>
    <w:basedOn w:val="DefaultParagraphFont"/>
    <w:rsid w:val="00A30EE8"/>
  </w:style>
  <w:style w:type="paragraph" w:styleId="Footer">
    <w:name w:val="footer"/>
    <w:basedOn w:val="Normal"/>
    <w:link w:val="FooterChar"/>
    <w:uiPriority w:val="99"/>
    <w:unhideWhenUsed/>
    <w:rsid w:val="00590C80"/>
    <w:pPr>
      <w:tabs>
        <w:tab w:val="center" w:pos="4680"/>
        <w:tab w:val="right" w:pos="9360"/>
      </w:tabs>
    </w:pPr>
  </w:style>
  <w:style w:type="character" w:customStyle="1" w:styleId="FooterChar">
    <w:name w:val="Footer Char"/>
    <w:basedOn w:val="DefaultParagraphFont"/>
    <w:link w:val="Footer"/>
    <w:uiPriority w:val="99"/>
    <w:rsid w:val="00590C80"/>
    <w:rPr>
      <w:rFonts w:ascii="Times New Roman" w:hAnsi="Times New Roman"/>
    </w:rPr>
  </w:style>
  <w:style w:type="character" w:styleId="PageNumber">
    <w:name w:val="page number"/>
    <w:basedOn w:val="DefaultParagraphFont"/>
    <w:uiPriority w:val="99"/>
    <w:semiHidden/>
    <w:unhideWhenUsed/>
    <w:rsid w:val="00590C80"/>
  </w:style>
  <w:style w:type="table" w:styleId="TableGrid">
    <w:name w:val="Table Grid"/>
    <w:basedOn w:val="TableNormal"/>
    <w:uiPriority w:val="39"/>
    <w:rsid w:val="005E2C27"/>
    <w:rPr>
      <w:kern w:val="2"/>
      <w:sz w:val="24"/>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pPr>
  </w:style>
  <w:style w:type="character" w:styleId="LineNumber">
    <w:name w:val="line number"/>
    <w:basedOn w:val="DefaultParagraphFont"/>
    <w:uiPriority w:val="99"/>
    <w:semiHidden/>
    <w:unhideWhenUsed/>
    <w:rsid w:val="00F007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57830">
      <w:bodyDiv w:val="1"/>
      <w:marLeft w:val="0"/>
      <w:marRight w:val="0"/>
      <w:marTop w:val="0"/>
      <w:marBottom w:val="0"/>
      <w:divBdr>
        <w:top w:val="none" w:sz="0" w:space="0" w:color="auto"/>
        <w:left w:val="none" w:sz="0" w:space="0" w:color="auto"/>
        <w:bottom w:val="none" w:sz="0" w:space="0" w:color="auto"/>
        <w:right w:val="none" w:sz="0" w:space="0" w:color="auto"/>
      </w:divBdr>
    </w:div>
    <w:div w:id="372002844">
      <w:bodyDiv w:val="1"/>
      <w:marLeft w:val="0"/>
      <w:marRight w:val="0"/>
      <w:marTop w:val="0"/>
      <w:marBottom w:val="0"/>
      <w:divBdr>
        <w:top w:val="none" w:sz="0" w:space="0" w:color="auto"/>
        <w:left w:val="none" w:sz="0" w:space="0" w:color="auto"/>
        <w:bottom w:val="none" w:sz="0" w:space="0" w:color="auto"/>
        <w:right w:val="none" w:sz="0" w:space="0" w:color="auto"/>
      </w:divBdr>
    </w:div>
    <w:div w:id="392120923">
      <w:bodyDiv w:val="1"/>
      <w:marLeft w:val="0"/>
      <w:marRight w:val="0"/>
      <w:marTop w:val="0"/>
      <w:marBottom w:val="0"/>
      <w:divBdr>
        <w:top w:val="none" w:sz="0" w:space="0" w:color="auto"/>
        <w:left w:val="none" w:sz="0" w:space="0" w:color="auto"/>
        <w:bottom w:val="none" w:sz="0" w:space="0" w:color="auto"/>
        <w:right w:val="none" w:sz="0" w:space="0" w:color="auto"/>
      </w:divBdr>
    </w:div>
    <w:div w:id="715741187">
      <w:bodyDiv w:val="1"/>
      <w:marLeft w:val="0"/>
      <w:marRight w:val="0"/>
      <w:marTop w:val="0"/>
      <w:marBottom w:val="0"/>
      <w:divBdr>
        <w:top w:val="none" w:sz="0" w:space="0" w:color="auto"/>
        <w:left w:val="none" w:sz="0" w:space="0" w:color="auto"/>
        <w:bottom w:val="none" w:sz="0" w:space="0" w:color="auto"/>
        <w:right w:val="none" w:sz="0" w:space="0" w:color="auto"/>
      </w:divBdr>
    </w:div>
    <w:div w:id="1292790089">
      <w:bodyDiv w:val="1"/>
      <w:marLeft w:val="0"/>
      <w:marRight w:val="0"/>
      <w:marTop w:val="0"/>
      <w:marBottom w:val="0"/>
      <w:divBdr>
        <w:top w:val="none" w:sz="0" w:space="0" w:color="auto"/>
        <w:left w:val="none" w:sz="0" w:space="0" w:color="auto"/>
        <w:bottom w:val="none" w:sz="0" w:space="0" w:color="auto"/>
        <w:right w:val="none" w:sz="0" w:space="0" w:color="auto"/>
      </w:divBdr>
    </w:div>
    <w:div w:id="1304581439">
      <w:bodyDiv w:val="1"/>
      <w:marLeft w:val="0"/>
      <w:marRight w:val="0"/>
      <w:marTop w:val="0"/>
      <w:marBottom w:val="0"/>
      <w:divBdr>
        <w:top w:val="none" w:sz="0" w:space="0" w:color="auto"/>
        <w:left w:val="none" w:sz="0" w:space="0" w:color="auto"/>
        <w:bottom w:val="none" w:sz="0" w:space="0" w:color="auto"/>
        <w:right w:val="none" w:sz="0" w:space="0" w:color="auto"/>
      </w:divBdr>
    </w:div>
    <w:div w:id="1313677346">
      <w:bodyDiv w:val="1"/>
      <w:marLeft w:val="0"/>
      <w:marRight w:val="0"/>
      <w:marTop w:val="0"/>
      <w:marBottom w:val="0"/>
      <w:divBdr>
        <w:top w:val="none" w:sz="0" w:space="0" w:color="auto"/>
        <w:left w:val="none" w:sz="0" w:space="0" w:color="auto"/>
        <w:bottom w:val="none" w:sz="0" w:space="0" w:color="auto"/>
        <w:right w:val="none" w:sz="0" w:space="0" w:color="auto"/>
      </w:divBdr>
      <w:divsChild>
        <w:div w:id="2024089108">
          <w:marLeft w:val="0"/>
          <w:marRight w:val="0"/>
          <w:marTop w:val="0"/>
          <w:marBottom w:val="0"/>
          <w:divBdr>
            <w:top w:val="none" w:sz="0" w:space="0" w:color="auto"/>
            <w:left w:val="none" w:sz="0" w:space="0" w:color="auto"/>
            <w:bottom w:val="none" w:sz="0" w:space="0" w:color="auto"/>
            <w:right w:val="none" w:sz="0" w:space="0" w:color="auto"/>
          </w:divBdr>
        </w:div>
        <w:div w:id="1305159067">
          <w:marLeft w:val="0"/>
          <w:marRight w:val="0"/>
          <w:marTop w:val="0"/>
          <w:marBottom w:val="0"/>
          <w:divBdr>
            <w:top w:val="none" w:sz="0" w:space="0" w:color="auto"/>
            <w:left w:val="none" w:sz="0" w:space="0" w:color="auto"/>
            <w:bottom w:val="none" w:sz="0" w:space="0" w:color="auto"/>
            <w:right w:val="none" w:sz="0" w:space="0" w:color="auto"/>
          </w:divBdr>
        </w:div>
        <w:div w:id="807170111">
          <w:marLeft w:val="0"/>
          <w:marRight w:val="0"/>
          <w:marTop w:val="0"/>
          <w:marBottom w:val="0"/>
          <w:divBdr>
            <w:top w:val="none" w:sz="0" w:space="0" w:color="auto"/>
            <w:left w:val="none" w:sz="0" w:space="0" w:color="auto"/>
            <w:bottom w:val="none" w:sz="0" w:space="0" w:color="auto"/>
            <w:right w:val="none" w:sz="0" w:space="0" w:color="auto"/>
          </w:divBdr>
        </w:div>
        <w:div w:id="1222138210">
          <w:marLeft w:val="0"/>
          <w:marRight w:val="0"/>
          <w:marTop w:val="0"/>
          <w:marBottom w:val="0"/>
          <w:divBdr>
            <w:top w:val="none" w:sz="0" w:space="0" w:color="auto"/>
            <w:left w:val="none" w:sz="0" w:space="0" w:color="auto"/>
            <w:bottom w:val="none" w:sz="0" w:space="0" w:color="auto"/>
            <w:right w:val="none" w:sz="0" w:space="0" w:color="auto"/>
          </w:divBdr>
        </w:div>
        <w:div w:id="473983507">
          <w:marLeft w:val="0"/>
          <w:marRight w:val="0"/>
          <w:marTop w:val="0"/>
          <w:marBottom w:val="0"/>
          <w:divBdr>
            <w:top w:val="none" w:sz="0" w:space="0" w:color="auto"/>
            <w:left w:val="none" w:sz="0" w:space="0" w:color="auto"/>
            <w:bottom w:val="none" w:sz="0" w:space="0" w:color="auto"/>
            <w:right w:val="none" w:sz="0" w:space="0" w:color="auto"/>
          </w:divBdr>
        </w:div>
        <w:div w:id="2011130951">
          <w:marLeft w:val="0"/>
          <w:marRight w:val="0"/>
          <w:marTop w:val="0"/>
          <w:marBottom w:val="0"/>
          <w:divBdr>
            <w:top w:val="none" w:sz="0" w:space="0" w:color="auto"/>
            <w:left w:val="none" w:sz="0" w:space="0" w:color="auto"/>
            <w:bottom w:val="none" w:sz="0" w:space="0" w:color="auto"/>
            <w:right w:val="none" w:sz="0" w:space="0" w:color="auto"/>
          </w:divBdr>
        </w:div>
        <w:div w:id="286663781">
          <w:marLeft w:val="0"/>
          <w:marRight w:val="0"/>
          <w:marTop w:val="0"/>
          <w:marBottom w:val="0"/>
          <w:divBdr>
            <w:top w:val="none" w:sz="0" w:space="0" w:color="auto"/>
            <w:left w:val="none" w:sz="0" w:space="0" w:color="auto"/>
            <w:bottom w:val="none" w:sz="0" w:space="0" w:color="auto"/>
            <w:right w:val="none" w:sz="0" w:space="0" w:color="auto"/>
          </w:divBdr>
        </w:div>
        <w:div w:id="1410077054">
          <w:marLeft w:val="0"/>
          <w:marRight w:val="0"/>
          <w:marTop w:val="0"/>
          <w:marBottom w:val="0"/>
          <w:divBdr>
            <w:top w:val="none" w:sz="0" w:space="0" w:color="auto"/>
            <w:left w:val="none" w:sz="0" w:space="0" w:color="auto"/>
            <w:bottom w:val="none" w:sz="0" w:space="0" w:color="auto"/>
            <w:right w:val="none" w:sz="0" w:space="0" w:color="auto"/>
          </w:divBdr>
        </w:div>
        <w:div w:id="500433646">
          <w:marLeft w:val="0"/>
          <w:marRight w:val="0"/>
          <w:marTop w:val="0"/>
          <w:marBottom w:val="0"/>
          <w:divBdr>
            <w:top w:val="none" w:sz="0" w:space="0" w:color="auto"/>
            <w:left w:val="none" w:sz="0" w:space="0" w:color="auto"/>
            <w:bottom w:val="none" w:sz="0" w:space="0" w:color="auto"/>
            <w:right w:val="none" w:sz="0" w:space="0" w:color="auto"/>
          </w:divBdr>
        </w:div>
        <w:div w:id="2046514530">
          <w:marLeft w:val="0"/>
          <w:marRight w:val="0"/>
          <w:marTop w:val="0"/>
          <w:marBottom w:val="0"/>
          <w:divBdr>
            <w:top w:val="none" w:sz="0" w:space="0" w:color="auto"/>
            <w:left w:val="none" w:sz="0" w:space="0" w:color="auto"/>
            <w:bottom w:val="none" w:sz="0" w:space="0" w:color="auto"/>
            <w:right w:val="none" w:sz="0" w:space="0" w:color="auto"/>
          </w:divBdr>
        </w:div>
        <w:div w:id="1016077913">
          <w:marLeft w:val="0"/>
          <w:marRight w:val="0"/>
          <w:marTop w:val="0"/>
          <w:marBottom w:val="0"/>
          <w:divBdr>
            <w:top w:val="none" w:sz="0" w:space="0" w:color="auto"/>
            <w:left w:val="none" w:sz="0" w:space="0" w:color="auto"/>
            <w:bottom w:val="none" w:sz="0" w:space="0" w:color="auto"/>
            <w:right w:val="none" w:sz="0" w:space="0" w:color="auto"/>
          </w:divBdr>
        </w:div>
        <w:div w:id="1598052011">
          <w:marLeft w:val="0"/>
          <w:marRight w:val="0"/>
          <w:marTop w:val="0"/>
          <w:marBottom w:val="0"/>
          <w:divBdr>
            <w:top w:val="none" w:sz="0" w:space="0" w:color="auto"/>
            <w:left w:val="none" w:sz="0" w:space="0" w:color="auto"/>
            <w:bottom w:val="none" w:sz="0" w:space="0" w:color="auto"/>
            <w:right w:val="none" w:sz="0" w:space="0" w:color="auto"/>
          </w:divBdr>
        </w:div>
        <w:div w:id="1844391123">
          <w:marLeft w:val="0"/>
          <w:marRight w:val="0"/>
          <w:marTop w:val="0"/>
          <w:marBottom w:val="0"/>
          <w:divBdr>
            <w:top w:val="none" w:sz="0" w:space="0" w:color="auto"/>
            <w:left w:val="none" w:sz="0" w:space="0" w:color="auto"/>
            <w:bottom w:val="none" w:sz="0" w:space="0" w:color="auto"/>
            <w:right w:val="none" w:sz="0" w:space="0" w:color="auto"/>
          </w:divBdr>
        </w:div>
        <w:div w:id="903566106">
          <w:marLeft w:val="0"/>
          <w:marRight w:val="0"/>
          <w:marTop w:val="0"/>
          <w:marBottom w:val="0"/>
          <w:divBdr>
            <w:top w:val="none" w:sz="0" w:space="0" w:color="auto"/>
            <w:left w:val="none" w:sz="0" w:space="0" w:color="auto"/>
            <w:bottom w:val="none" w:sz="0" w:space="0" w:color="auto"/>
            <w:right w:val="none" w:sz="0" w:space="0" w:color="auto"/>
          </w:divBdr>
        </w:div>
        <w:div w:id="1056588093">
          <w:marLeft w:val="0"/>
          <w:marRight w:val="0"/>
          <w:marTop w:val="0"/>
          <w:marBottom w:val="0"/>
          <w:divBdr>
            <w:top w:val="none" w:sz="0" w:space="0" w:color="auto"/>
            <w:left w:val="none" w:sz="0" w:space="0" w:color="auto"/>
            <w:bottom w:val="none" w:sz="0" w:space="0" w:color="auto"/>
            <w:right w:val="none" w:sz="0" w:space="0" w:color="auto"/>
          </w:divBdr>
        </w:div>
        <w:div w:id="1253473311">
          <w:marLeft w:val="0"/>
          <w:marRight w:val="0"/>
          <w:marTop w:val="0"/>
          <w:marBottom w:val="0"/>
          <w:divBdr>
            <w:top w:val="none" w:sz="0" w:space="0" w:color="auto"/>
            <w:left w:val="none" w:sz="0" w:space="0" w:color="auto"/>
            <w:bottom w:val="none" w:sz="0" w:space="0" w:color="auto"/>
            <w:right w:val="none" w:sz="0" w:space="0" w:color="auto"/>
          </w:divBdr>
        </w:div>
        <w:div w:id="1286422304">
          <w:marLeft w:val="0"/>
          <w:marRight w:val="0"/>
          <w:marTop w:val="0"/>
          <w:marBottom w:val="0"/>
          <w:divBdr>
            <w:top w:val="none" w:sz="0" w:space="0" w:color="auto"/>
            <w:left w:val="none" w:sz="0" w:space="0" w:color="auto"/>
            <w:bottom w:val="none" w:sz="0" w:space="0" w:color="auto"/>
            <w:right w:val="none" w:sz="0" w:space="0" w:color="auto"/>
          </w:divBdr>
        </w:div>
      </w:divsChild>
    </w:div>
    <w:div w:id="1639604815">
      <w:bodyDiv w:val="1"/>
      <w:marLeft w:val="0"/>
      <w:marRight w:val="0"/>
      <w:marTop w:val="0"/>
      <w:marBottom w:val="0"/>
      <w:divBdr>
        <w:top w:val="none" w:sz="0" w:space="0" w:color="auto"/>
        <w:left w:val="none" w:sz="0" w:space="0" w:color="auto"/>
        <w:bottom w:val="none" w:sz="0" w:space="0" w:color="auto"/>
        <w:right w:val="none" w:sz="0" w:space="0" w:color="auto"/>
      </w:divBdr>
    </w:div>
    <w:div w:id="1673993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75F8EC-5FE7-B644-AB8F-DFE40B0BE1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488</Words>
  <Characters>8483</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horst, Greg</dc:creator>
  <cp:keywords/>
  <dc:description/>
  <cp:lastModifiedBy>Rao, Anuradha</cp:lastModifiedBy>
  <cp:revision>3</cp:revision>
  <cp:lastPrinted>2025-01-09T14:05:00Z</cp:lastPrinted>
  <dcterms:created xsi:type="dcterms:W3CDTF">2025-06-09T20:23:00Z</dcterms:created>
  <dcterms:modified xsi:type="dcterms:W3CDTF">2025-06-09T20:23:00Z</dcterms:modified>
</cp:coreProperties>
</file>